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E9298" w14:textId="68501D6C" w:rsidR="00B81CC2" w:rsidRPr="005D4F49" w:rsidRDefault="008F1699" w:rsidP="00B81CC2">
      <w:pPr>
        <w:rPr>
          <w:lang w:val="en-US"/>
        </w:rPr>
      </w:pPr>
      <w:r>
        <w:rPr>
          <w:lang w:val="en-US"/>
        </w:rPr>
        <w:t xml:space="preserve">Supplementary </w:t>
      </w:r>
      <w:r w:rsidR="00FA563B">
        <w:rPr>
          <w:lang w:val="en-US"/>
        </w:rPr>
        <w:t xml:space="preserve">Table </w:t>
      </w:r>
      <w:r>
        <w:rPr>
          <w:lang w:val="en-US"/>
        </w:rPr>
        <w:t>1</w:t>
      </w:r>
      <w:r w:rsidR="00B81CC2" w:rsidRPr="005D4F49">
        <w:rPr>
          <w:lang w:val="en-US"/>
        </w:rPr>
        <w:t xml:space="preserve">: </w:t>
      </w:r>
      <w:r w:rsidR="00FB7642">
        <w:rPr>
          <w:rFonts w:eastAsia="Calibri"/>
          <w:lang w:val="en-US"/>
        </w:rPr>
        <w:t>Means and standard deviations for all outcome measure items.</w:t>
      </w:r>
    </w:p>
    <w:tbl>
      <w:tblPr>
        <w:tblW w:w="9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1559"/>
        <w:gridCol w:w="1560"/>
        <w:gridCol w:w="1512"/>
      </w:tblGrid>
      <w:tr w:rsidR="005D4F49" w:rsidRPr="005D4F49" w14:paraId="0E882250" w14:textId="2B9C2C47" w:rsidTr="00B40E13">
        <w:trPr>
          <w:trHeight w:val="300"/>
        </w:trPr>
        <w:tc>
          <w:tcPr>
            <w:tcW w:w="1696" w:type="dxa"/>
          </w:tcPr>
          <w:p w14:paraId="3C868EEB" w14:textId="4A42A3C3" w:rsidR="001A792D" w:rsidRPr="005D4F49" w:rsidRDefault="005B2250" w:rsidP="00B40E13">
            <w:pPr>
              <w:spacing w:line="480" w:lineRule="auto"/>
              <w:rPr>
                <w:lang w:val="en-US" w:eastAsia="en-AU"/>
              </w:rPr>
            </w:pPr>
            <w:r>
              <w:rPr>
                <w:lang w:val="en-US" w:eastAsia="en-AU"/>
              </w:rPr>
              <w:t>Measure</w:t>
            </w:r>
          </w:p>
        </w:tc>
        <w:tc>
          <w:tcPr>
            <w:tcW w:w="3119" w:type="dxa"/>
            <w:shd w:val="clear" w:color="auto" w:fill="auto"/>
            <w:noWrap/>
          </w:tcPr>
          <w:p w14:paraId="5DEA77BB" w14:textId="7FF87C7A" w:rsidR="001A792D" w:rsidRPr="005D4F49" w:rsidRDefault="005B2250" w:rsidP="00B40E13">
            <w:pPr>
              <w:spacing w:line="480" w:lineRule="auto"/>
              <w:rPr>
                <w:lang w:val="en-US" w:eastAsia="en-AU"/>
              </w:rPr>
            </w:pPr>
            <w:r>
              <w:rPr>
                <w:lang w:val="en-US" w:eastAsia="en-AU"/>
              </w:rPr>
              <w:t>Item</w:t>
            </w:r>
          </w:p>
        </w:tc>
        <w:tc>
          <w:tcPr>
            <w:tcW w:w="1559" w:type="dxa"/>
            <w:shd w:val="clear" w:color="auto" w:fill="auto"/>
          </w:tcPr>
          <w:p w14:paraId="070028B7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rPr>
                <w:lang w:val="en-US"/>
              </w:rPr>
              <w:t>Baseline</w:t>
            </w:r>
          </w:p>
          <w:p w14:paraId="2C26978C" w14:textId="77777777" w:rsidR="001A792D" w:rsidRPr="005D4F49" w:rsidRDefault="001A792D" w:rsidP="00B40E13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5D4F49">
              <w:rPr>
                <w:i/>
                <w:iCs/>
                <w:lang w:val="en-US"/>
              </w:rPr>
              <w:t>M (SD)</w:t>
            </w:r>
          </w:p>
        </w:tc>
        <w:tc>
          <w:tcPr>
            <w:tcW w:w="1560" w:type="dxa"/>
            <w:shd w:val="clear" w:color="auto" w:fill="auto"/>
            <w:noWrap/>
          </w:tcPr>
          <w:p w14:paraId="5F90AFFF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Post-test</w:t>
            </w:r>
          </w:p>
          <w:p w14:paraId="4CBCB72E" w14:textId="77777777" w:rsidR="001A792D" w:rsidRPr="005D4F49" w:rsidRDefault="001A792D" w:rsidP="00B40E13">
            <w:pPr>
              <w:spacing w:line="480" w:lineRule="auto"/>
              <w:jc w:val="center"/>
              <w:rPr>
                <w:i/>
                <w:iCs/>
                <w:lang w:val="en-US" w:eastAsia="en-AU"/>
              </w:rPr>
            </w:pPr>
            <w:r w:rsidRPr="005D4F49">
              <w:rPr>
                <w:i/>
                <w:iCs/>
                <w:lang w:val="en-US"/>
              </w:rPr>
              <w:t>M (SD)</w:t>
            </w:r>
          </w:p>
        </w:tc>
        <w:tc>
          <w:tcPr>
            <w:tcW w:w="1512" w:type="dxa"/>
            <w:shd w:val="clear" w:color="auto" w:fill="auto"/>
            <w:noWrap/>
          </w:tcPr>
          <w:p w14:paraId="7ECC4EFA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3-month follow-up</w:t>
            </w:r>
          </w:p>
          <w:p w14:paraId="7EFEC2E7" w14:textId="77777777" w:rsidR="001A792D" w:rsidRPr="005D4F49" w:rsidRDefault="001A792D" w:rsidP="00B40E13">
            <w:pPr>
              <w:spacing w:line="480" w:lineRule="auto"/>
              <w:jc w:val="center"/>
              <w:rPr>
                <w:i/>
                <w:iCs/>
                <w:lang w:val="en-US" w:eastAsia="en-AU"/>
              </w:rPr>
            </w:pPr>
            <w:r w:rsidRPr="005D4F49">
              <w:rPr>
                <w:i/>
                <w:iCs/>
                <w:lang w:val="en-US"/>
              </w:rPr>
              <w:t>M (SD)</w:t>
            </w:r>
          </w:p>
        </w:tc>
      </w:tr>
      <w:tr w:rsidR="005D4F49" w:rsidRPr="005D4F49" w14:paraId="0417705A" w14:textId="4862668E" w:rsidTr="00B40E13">
        <w:trPr>
          <w:trHeight w:val="300"/>
        </w:trPr>
        <w:tc>
          <w:tcPr>
            <w:tcW w:w="1696" w:type="dxa"/>
          </w:tcPr>
          <w:p w14:paraId="6BCEDCD2" w14:textId="4A3F98BD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Mental health knowledge</w:t>
            </w:r>
          </w:p>
        </w:tc>
        <w:tc>
          <w:tcPr>
            <w:tcW w:w="3119" w:type="dxa"/>
            <w:shd w:val="clear" w:color="auto" w:fill="auto"/>
            <w:noWrap/>
          </w:tcPr>
          <w:p w14:paraId="17991D6C" w14:textId="0158E46B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</w:p>
        </w:tc>
        <w:tc>
          <w:tcPr>
            <w:tcW w:w="1559" w:type="dxa"/>
          </w:tcPr>
          <w:p w14:paraId="680A8136" w14:textId="77777777" w:rsidR="001A792D" w:rsidRPr="005D4F49" w:rsidRDefault="001A792D" w:rsidP="00B40E13">
            <w:pPr>
              <w:spacing w:line="480" w:lineRule="auto"/>
              <w:jc w:val="center"/>
              <w:rPr>
                <w:highlight w:val="green"/>
                <w:lang w:val="en-US" w:eastAsia="en-AU"/>
              </w:rPr>
            </w:pPr>
            <w:r w:rsidRPr="005D4F49">
              <w:rPr>
                <w:lang w:val="en-US"/>
              </w:rPr>
              <w:t>23.14 (2.27)</w:t>
            </w:r>
          </w:p>
        </w:tc>
        <w:tc>
          <w:tcPr>
            <w:tcW w:w="1560" w:type="dxa"/>
            <w:shd w:val="clear" w:color="auto" w:fill="auto"/>
            <w:noWrap/>
          </w:tcPr>
          <w:p w14:paraId="760BF1AB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23.50 (2.24)</w:t>
            </w:r>
          </w:p>
        </w:tc>
        <w:tc>
          <w:tcPr>
            <w:tcW w:w="1512" w:type="dxa"/>
            <w:shd w:val="clear" w:color="auto" w:fill="auto"/>
            <w:noWrap/>
          </w:tcPr>
          <w:p w14:paraId="43433365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24.48 (2.71)</w:t>
            </w:r>
          </w:p>
        </w:tc>
      </w:tr>
      <w:tr w:rsidR="005D4F49" w:rsidRPr="005D4F49" w14:paraId="10105A7E" w14:textId="1E0D0259" w:rsidTr="00B40E13">
        <w:trPr>
          <w:trHeight w:val="300"/>
        </w:trPr>
        <w:tc>
          <w:tcPr>
            <w:tcW w:w="1696" w:type="dxa"/>
          </w:tcPr>
          <w:p w14:paraId="1661025A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27FBF5B9" w14:textId="792DEDC7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</w:t>
            </w:r>
            <w:r w:rsidR="00BF114E" w:rsidRPr="005D4F49">
              <w:t>.</w:t>
            </w:r>
            <w:r w:rsidRPr="005D4F49">
              <w:t>Most students with mental health problems want to complete their schooling</w:t>
            </w:r>
          </w:p>
        </w:tc>
        <w:tc>
          <w:tcPr>
            <w:tcW w:w="1559" w:type="dxa"/>
          </w:tcPr>
          <w:p w14:paraId="080E7A6D" w14:textId="07C21216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70 (0.94)</w:t>
            </w:r>
          </w:p>
        </w:tc>
        <w:tc>
          <w:tcPr>
            <w:tcW w:w="1560" w:type="dxa"/>
            <w:shd w:val="clear" w:color="auto" w:fill="auto"/>
            <w:noWrap/>
          </w:tcPr>
          <w:p w14:paraId="2E7B4E43" w14:textId="5132ADF9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68 (0.94)</w:t>
            </w:r>
          </w:p>
        </w:tc>
        <w:tc>
          <w:tcPr>
            <w:tcW w:w="1512" w:type="dxa"/>
            <w:shd w:val="clear" w:color="auto" w:fill="auto"/>
            <w:noWrap/>
          </w:tcPr>
          <w:p w14:paraId="4B762FB0" w14:textId="52260F1E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4.04 (0.82)</w:t>
            </w:r>
          </w:p>
        </w:tc>
      </w:tr>
      <w:tr w:rsidR="005D4F49" w:rsidRPr="005D4F49" w14:paraId="2C33E0FC" w14:textId="02515D3F" w:rsidTr="00B40E13">
        <w:trPr>
          <w:trHeight w:val="300"/>
        </w:trPr>
        <w:tc>
          <w:tcPr>
            <w:tcW w:w="1696" w:type="dxa"/>
          </w:tcPr>
          <w:p w14:paraId="04A373F0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5E6C484C" w14:textId="192D5AB3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2</w:t>
            </w:r>
            <w:r w:rsidR="00BF114E" w:rsidRPr="005D4F49">
              <w:t>.</w:t>
            </w:r>
            <w:r w:rsidRPr="005D4F49">
              <w:t xml:space="preserve"> If a student had a mental health problem, I know what advice to give them to get professional help</w:t>
            </w:r>
          </w:p>
        </w:tc>
        <w:tc>
          <w:tcPr>
            <w:tcW w:w="1559" w:type="dxa"/>
          </w:tcPr>
          <w:p w14:paraId="7B1E721C" w14:textId="000D56BF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70 (0.73)</w:t>
            </w:r>
          </w:p>
        </w:tc>
        <w:tc>
          <w:tcPr>
            <w:tcW w:w="1560" w:type="dxa"/>
            <w:shd w:val="clear" w:color="auto" w:fill="auto"/>
            <w:noWrap/>
          </w:tcPr>
          <w:p w14:paraId="5A0C8898" w14:textId="51E4B732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89 (0.63)</w:t>
            </w:r>
          </w:p>
        </w:tc>
        <w:tc>
          <w:tcPr>
            <w:tcW w:w="1512" w:type="dxa"/>
            <w:shd w:val="clear" w:color="auto" w:fill="auto"/>
            <w:noWrap/>
          </w:tcPr>
          <w:p w14:paraId="2DE102C4" w14:textId="359ECEE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4.35 (0.65)</w:t>
            </w:r>
          </w:p>
        </w:tc>
      </w:tr>
      <w:tr w:rsidR="005D4F49" w:rsidRPr="005D4F49" w14:paraId="44250DBC" w14:textId="046A3F0C" w:rsidTr="00B40E13">
        <w:trPr>
          <w:trHeight w:val="300"/>
        </w:trPr>
        <w:tc>
          <w:tcPr>
            <w:tcW w:w="1696" w:type="dxa"/>
          </w:tcPr>
          <w:p w14:paraId="5183217B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5D4AFDD6" w14:textId="7641C9BE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3</w:t>
            </w:r>
            <w:r w:rsidR="00BF114E" w:rsidRPr="005D4F49">
              <w:t>.</w:t>
            </w:r>
            <w:r w:rsidRPr="005D4F49">
              <w:t xml:space="preserve"> Medication can be an effective treatment for students with mental health problems</w:t>
            </w:r>
          </w:p>
        </w:tc>
        <w:tc>
          <w:tcPr>
            <w:tcW w:w="1559" w:type="dxa"/>
          </w:tcPr>
          <w:p w14:paraId="20F8CFDD" w14:textId="2F988C1B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80 (0.79)</w:t>
            </w:r>
          </w:p>
        </w:tc>
        <w:tc>
          <w:tcPr>
            <w:tcW w:w="1560" w:type="dxa"/>
            <w:shd w:val="clear" w:color="auto" w:fill="auto"/>
            <w:noWrap/>
          </w:tcPr>
          <w:p w14:paraId="044B11F4" w14:textId="7B80CC6E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4.11 (0.57)</w:t>
            </w:r>
          </w:p>
        </w:tc>
        <w:tc>
          <w:tcPr>
            <w:tcW w:w="1512" w:type="dxa"/>
            <w:shd w:val="clear" w:color="auto" w:fill="auto"/>
            <w:noWrap/>
          </w:tcPr>
          <w:p w14:paraId="4EFC67C0" w14:textId="6F053DAD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4.04 (0.82)</w:t>
            </w:r>
          </w:p>
        </w:tc>
      </w:tr>
      <w:tr w:rsidR="005D4F49" w:rsidRPr="005D4F49" w14:paraId="3B82CD8F" w14:textId="7E280DB6" w:rsidTr="00B40E13">
        <w:trPr>
          <w:trHeight w:val="300"/>
        </w:trPr>
        <w:tc>
          <w:tcPr>
            <w:tcW w:w="1696" w:type="dxa"/>
          </w:tcPr>
          <w:p w14:paraId="0B6B55BB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58A33ED3" w14:textId="22413C2E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4</w:t>
            </w:r>
            <w:r w:rsidR="00BF114E" w:rsidRPr="005D4F49">
              <w:t>.</w:t>
            </w:r>
            <w:r w:rsidRPr="005D4F49">
              <w:t xml:space="preserve"> Psychotherapy for example, talking therapy or counselling can be an effective treatment for students with mental health problems</w:t>
            </w:r>
          </w:p>
        </w:tc>
        <w:tc>
          <w:tcPr>
            <w:tcW w:w="1559" w:type="dxa"/>
          </w:tcPr>
          <w:p w14:paraId="09AE07DC" w14:textId="7DED4731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34 (0.59)</w:t>
            </w:r>
          </w:p>
        </w:tc>
        <w:tc>
          <w:tcPr>
            <w:tcW w:w="1560" w:type="dxa"/>
            <w:shd w:val="clear" w:color="auto" w:fill="auto"/>
            <w:noWrap/>
          </w:tcPr>
          <w:p w14:paraId="74704947" w14:textId="3BC0F548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4.43 (0.50)</w:t>
            </w:r>
          </w:p>
        </w:tc>
        <w:tc>
          <w:tcPr>
            <w:tcW w:w="1512" w:type="dxa"/>
            <w:shd w:val="clear" w:color="auto" w:fill="auto"/>
            <w:noWrap/>
          </w:tcPr>
          <w:p w14:paraId="12B81824" w14:textId="67E10466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4.43 (0.59)</w:t>
            </w:r>
          </w:p>
        </w:tc>
      </w:tr>
      <w:tr w:rsidR="005D4F49" w:rsidRPr="005D4F49" w14:paraId="11D6A0F2" w14:textId="4712688D" w:rsidTr="00B40E13">
        <w:trPr>
          <w:trHeight w:val="300"/>
        </w:trPr>
        <w:tc>
          <w:tcPr>
            <w:tcW w:w="1696" w:type="dxa"/>
          </w:tcPr>
          <w:p w14:paraId="24BABBF0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5C8CCF18" w14:textId="294353ED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5</w:t>
            </w:r>
            <w:r w:rsidR="00BF114E" w:rsidRPr="005D4F49">
              <w:t>.</w:t>
            </w:r>
            <w:r w:rsidRPr="005D4F49">
              <w:t xml:space="preserve"> Students with severe mental health problems can fully recover</w:t>
            </w:r>
          </w:p>
        </w:tc>
        <w:tc>
          <w:tcPr>
            <w:tcW w:w="1559" w:type="dxa"/>
          </w:tcPr>
          <w:p w14:paraId="20F1B7D8" w14:textId="1C625EFC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71 (0.85)</w:t>
            </w:r>
          </w:p>
        </w:tc>
        <w:tc>
          <w:tcPr>
            <w:tcW w:w="1560" w:type="dxa"/>
            <w:shd w:val="clear" w:color="auto" w:fill="auto"/>
            <w:noWrap/>
          </w:tcPr>
          <w:p w14:paraId="74269110" w14:textId="734BC664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86 (1.08)</w:t>
            </w:r>
          </w:p>
        </w:tc>
        <w:tc>
          <w:tcPr>
            <w:tcW w:w="1512" w:type="dxa"/>
            <w:shd w:val="clear" w:color="auto" w:fill="auto"/>
            <w:noWrap/>
          </w:tcPr>
          <w:p w14:paraId="06980A7A" w14:textId="32CD6585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4.13 (0.97)</w:t>
            </w:r>
          </w:p>
        </w:tc>
      </w:tr>
      <w:tr w:rsidR="005D4F49" w:rsidRPr="005D4F49" w14:paraId="30280620" w14:textId="7D5DF48F" w:rsidTr="00B40E13">
        <w:trPr>
          <w:trHeight w:val="300"/>
        </w:trPr>
        <w:tc>
          <w:tcPr>
            <w:tcW w:w="1696" w:type="dxa"/>
          </w:tcPr>
          <w:p w14:paraId="7122ADBB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5A78FBAF" w14:textId="2DA5E00A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6</w:t>
            </w:r>
            <w:r w:rsidR="00BF114E" w:rsidRPr="005D4F49">
              <w:t>.</w:t>
            </w:r>
            <w:r w:rsidRPr="005D4F49">
              <w:t xml:space="preserve"> Most students with mental health problems go to a healthcare professional to get help (reverse scored)</w:t>
            </w:r>
          </w:p>
        </w:tc>
        <w:tc>
          <w:tcPr>
            <w:tcW w:w="1559" w:type="dxa"/>
          </w:tcPr>
          <w:p w14:paraId="6E5C41E3" w14:textId="6BE2F091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89 (0.75)</w:t>
            </w:r>
          </w:p>
        </w:tc>
        <w:tc>
          <w:tcPr>
            <w:tcW w:w="1560" w:type="dxa"/>
            <w:shd w:val="clear" w:color="auto" w:fill="auto"/>
            <w:noWrap/>
          </w:tcPr>
          <w:p w14:paraId="64588F15" w14:textId="0424C61B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54 (0.92)</w:t>
            </w:r>
          </w:p>
        </w:tc>
        <w:tc>
          <w:tcPr>
            <w:tcW w:w="1512" w:type="dxa"/>
            <w:shd w:val="clear" w:color="auto" w:fill="auto"/>
            <w:noWrap/>
          </w:tcPr>
          <w:p w14:paraId="34760EF1" w14:textId="11BB4933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48 (0.99)</w:t>
            </w:r>
          </w:p>
        </w:tc>
      </w:tr>
      <w:tr w:rsidR="005D4F49" w:rsidRPr="005D4F49" w14:paraId="73E5B1DC" w14:textId="6B07D188" w:rsidTr="00B40E13">
        <w:trPr>
          <w:trHeight w:val="300"/>
        </w:trPr>
        <w:tc>
          <w:tcPr>
            <w:tcW w:w="1696" w:type="dxa"/>
          </w:tcPr>
          <w:p w14:paraId="101DDB7C" w14:textId="2F6078F5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Mental health attitude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23DEB30" w14:textId="0AA67844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</w:p>
        </w:tc>
        <w:tc>
          <w:tcPr>
            <w:tcW w:w="1559" w:type="dxa"/>
          </w:tcPr>
          <w:p w14:paraId="6C7456A5" w14:textId="77777777" w:rsidR="001A792D" w:rsidRPr="005D4F49" w:rsidRDefault="001A792D" w:rsidP="00B40E13">
            <w:pPr>
              <w:spacing w:line="480" w:lineRule="auto"/>
              <w:jc w:val="center"/>
              <w:rPr>
                <w:highlight w:val="green"/>
                <w:lang w:val="en-US" w:eastAsia="en-AU"/>
              </w:rPr>
            </w:pPr>
            <w:r w:rsidRPr="005D4F49">
              <w:rPr>
                <w:lang w:val="en-US"/>
              </w:rPr>
              <w:t>13.67 (4.01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62CD959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13.71 (3.75)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419B0A44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14.86 (7.43)</w:t>
            </w:r>
          </w:p>
        </w:tc>
      </w:tr>
      <w:tr w:rsidR="005D4F49" w:rsidRPr="005D4F49" w14:paraId="67C210FC" w14:textId="2423D626" w:rsidTr="00B40E13">
        <w:trPr>
          <w:trHeight w:val="300"/>
        </w:trPr>
        <w:tc>
          <w:tcPr>
            <w:tcW w:w="1696" w:type="dxa"/>
          </w:tcPr>
          <w:p w14:paraId="3053EC9B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0210EF07" w14:textId="185D1E2A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</w:t>
            </w:r>
            <w:r w:rsidR="00BF114E" w:rsidRPr="005D4F49">
              <w:t>.</w:t>
            </w:r>
            <w:r w:rsidRPr="005D4F49">
              <w:t xml:space="preserve"> Students with a mental illness could snap out of it if they wanted</w:t>
            </w:r>
          </w:p>
        </w:tc>
        <w:tc>
          <w:tcPr>
            <w:tcW w:w="1559" w:type="dxa"/>
          </w:tcPr>
          <w:p w14:paraId="5EAEA107" w14:textId="3D0AE005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50 (0.72)</w:t>
            </w:r>
          </w:p>
        </w:tc>
        <w:tc>
          <w:tcPr>
            <w:tcW w:w="1560" w:type="dxa"/>
            <w:shd w:val="clear" w:color="auto" w:fill="auto"/>
            <w:noWrap/>
          </w:tcPr>
          <w:p w14:paraId="6C64804E" w14:textId="287221D1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39 (0.50)</w:t>
            </w:r>
          </w:p>
        </w:tc>
        <w:tc>
          <w:tcPr>
            <w:tcW w:w="1512" w:type="dxa"/>
            <w:shd w:val="clear" w:color="auto" w:fill="auto"/>
            <w:noWrap/>
          </w:tcPr>
          <w:p w14:paraId="669B1D5B" w14:textId="57E3E764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64 (0.90)</w:t>
            </w:r>
          </w:p>
        </w:tc>
      </w:tr>
      <w:tr w:rsidR="005D4F49" w:rsidRPr="005D4F49" w14:paraId="2BC3012A" w14:textId="2C74E0DA" w:rsidTr="00B40E13">
        <w:trPr>
          <w:trHeight w:val="300"/>
        </w:trPr>
        <w:tc>
          <w:tcPr>
            <w:tcW w:w="1696" w:type="dxa"/>
          </w:tcPr>
          <w:p w14:paraId="4971DF94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1B128717" w14:textId="047FDCCE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2</w:t>
            </w:r>
            <w:r w:rsidR="00BF114E" w:rsidRPr="005D4F49">
              <w:t xml:space="preserve">. </w:t>
            </w:r>
            <w:r w:rsidRPr="005D4F49">
              <w:t>A mental illness is a sign of personal weakness</w:t>
            </w:r>
          </w:p>
        </w:tc>
        <w:tc>
          <w:tcPr>
            <w:tcW w:w="1559" w:type="dxa"/>
          </w:tcPr>
          <w:p w14:paraId="30D53447" w14:textId="6C4895D5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19 (0.39)</w:t>
            </w:r>
          </w:p>
        </w:tc>
        <w:tc>
          <w:tcPr>
            <w:tcW w:w="1560" w:type="dxa"/>
            <w:shd w:val="clear" w:color="auto" w:fill="auto"/>
            <w:noWrap/>
          </w:tcPr>
          <w:p w14:paraId="7E436719" w14:textId="2469BA09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29 (0.53)</w:t>
            </w:r>
          </w:p>
        </w:tc>
        <w:tc>
          <w:tcPr>
            <w:tcW w:w="1512" w:type="dxa"/>
            <w:shd w:val="clear" w:color="auto" w:fill="auto"/>
            <w:noWrap/>
          </w:tcPr>
          <w:p w14:paraId="7AD72C14" w14:textId="5FB94FB9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55 (0.96)</w:t>
            </w:r>
          </w:p>
        </w:tc>
      </w:tr>
      <w:tr w:rsidR="005D4F49" w:rsidRPr="005D4F49" w14:paraId="56A46B23" w14:textId="0DCCB832" w:rsidTr="00B40E13">
        <w:trPr>
          <w:trHeight w:val="300"/>
        </w:trPr>
        <w:tc>
          <w:tcPr>
            <w:tcW w:w="1696" w:type="dxa"/>
          </w:tcPr>
          <w:p w14:paraId="44C22733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73107282" w14:textId="5DC1725D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3</w:t>
            </w:r>
            <w:r w:rsidR="00BF114E" w:rsidRPr="005D4F49">
              <w:t>.</w:t>
            </w:r>
            <w:r w:rsidRPr="005D4F49">
              <w:t xml:space="preserve"> A mental illness is not a real medical illness</w:t>
            </w:r>
          </w:p>
        </w:tc>
        <w:tc>
          <w:tcPr>
            <w:tcW w:w="1559" w:type="dxa"/>
          </w:tcPr>
          <w:p w14:paraId="5905E5A7" w14:textId="18CA70B0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20 (0.40)</w:t>
            </w:r>
          </w:p>
        </w:tc>
        <w:tc>
          <w:tcPr>
            <w:tcW w:w="1560" w:type="dxa"/>
            <w:shd w:val="clear" w:color="auto" w:fill="auto"/>
            <w:noWrap/>
          </w:tcPr>
          <w:p w14:paraId="52481E65" w14:textId="6416D20B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25 (0.44)</w:t>
            </w:r>
          </w:p>
        </w:tc>
        <w:tc>
          <w:tcPr>
            <w:tcW w:w="1512" w:type="dxa"/>
            <w:shd w:val="clear" w:color="auto" w:fill="auto"/>
            <w:noWrap/>
          </w:tcPr>
          <w:p w14:paraId="33C2E3A8" w14:textId="19F23B8D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41 (0.91)</w:t>
            </w:r>
          </w:p>
        </w:tc>
      </w:tr>
      <w:tr w:rsidR="005D4F49" w:rsidRPr="005D4F49" w14:paraId="470F53BC" w14:textId="319AD2A8" w:rsidTr="00B40E13">
        <w:trPr>
          <w:trHeight w:val="300"/>
        </w:trPr>
        <w:tc>
          <w:tcPr>
            <w:tcW w:w="1696" w:type="dxa"/>
          </w:tcPr>
          <w:p w14:paraId="681D7116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7CAF0603" w14:textId="0BA69BD4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4</w:t>
            </w:r>
            <w:r w:rsidR="00BF114E" w:rsidRPr="005D4F49">
              <w:t>.</w:t>
            </w:r>
            <w:r w:rsidRPr="005D4F49">
              <w:t xml:space="preserve"> Students with a mental illness are dangerous</w:t>
            </w:r>
          </w:p>
        </w:tc>
        <w:tc>
          <w:tcPr>
            <w:tcW w:w="1559" w:type="dxa"/>
          </w:tcPr>
          <w:p w14:paraId="61869B4C" w14:textId="06DFCAF1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23 (0.85)</w:t>
            </w:r>
          </w:p>
        </w:tc>
        <w:tc>
          <w:tcPr>
            <w:tcW w:w="1560" w:type="dxa"/>
            <w:shd w:val="clear" w:color="auto" w:fill="auto"/>
            <w:noWrap/>
          </w:tcPr>
          <w:p w14:paraId="04009658" w14:textId="49F0A699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18 (0.77)</w:t>
            </w:r>
          </w:p>
        </w:tc>
        <w:tc>
          <w:tcPr>
            <w:tcW w:w="1512" w:type="dxa"/>
            <w:shd w:val="clear" w:color="auto" w:fill="auto"/>
            <w:noWrap/>
          </w:tcPr>
          <w:p w14:paraId="25945861" w14:textId="3A87B846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73 (0.70)</w:t>
            </w:r>
          </w:p>
        </w:tc>
      </w:tr>
      <w:tr w:rsidR="005D4F49" w:rsidRPr="005D4F49" w14:paraId="31E859C4" w14:textId="0A5045A1" w:rsidTr="00B40E13">
        <w:trPr>
          <w:trHeight w:val="300"/>
        </w:trPr>
        <w:tc>
          <w:tcPr>
            <w:tcW w:w="1696" w:type="dxa"/>
          </w:tcPr>
          <w:p w14:paraId="2323A3BF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320C2C9D" w14:textId="63CD2934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5</w:t>
            </w:r>
            <w:r w:rsidR="00BF114E" w:rsidRPr="005D4F49">
              <w:t>.</w:t>
            </w:r>
            <w:r w:rsidRPr="005D4F49">
              <w:t xml:space="preserve"> It is best to avoid students with a mental illness so that you don’t develop this problem</w:t>
            </w:r>
          </w:p>
        </w:tc>
        <w:tc>
          <w:tcPr>
            <w:tcW w:w="1559" w:type="dxa"/>
          </w:tcPr>
          <w:p w14:paraId="18184A4B" w14:textId="5595A76B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16 (0.37)</w:t>
            </w:r>
          </w:p>
        </w:tc>
        <w:tc>
          <w:tcPr>
            <w:tcW w:w="1560" w:type="dxa"/>
            <w:shd w:val="clear" w:color="auto" w:fill="auto"/>
            <w:noWrap/>
          </w:tcPr>
          <w:p w14:paraId="76E6EF1E" w14:textId="5A74B720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32 (0.82)</w:t>
            </w:r>
          </w:p>
        </w:tc>
        <w:tc>
          <w:tcPr>
            <w:tcW w:w="1512" w:type="dxa"/>
            <w:shd w:val="clear" w:color="auto" w:fill="auto"/>
            <w:noWrap/>
          </w:tcPr>
          <w:p w14:paraId="147043DE" w14:textId="68651CD9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41 (0.91)</w:t>
            </w:r>
          </w:p>
        </w:tc>
      </w:tr>
      <w:tr w:rsidR="005D4F49" w:rsidRPr="005D4F49" w14:paraId="3C01D258" w14:textId="47F25159" w:rsidTr="00B40E13">
        <w:trPr>
          <w:trHeight w:val="300"/>
        </w:trPr>
        <w:tc>
          <w:tcPr>
            <w:tcW w:w="1696" w:type="dxa"/>
          </w:tcPr>
          <w:p w14:paraId="227D291E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39C87DEF" w14:textId="36DE4C62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6</w:t>
            </w:r>
            <w:r w:rsidR="00BF114E" w:rsidRPr="005D4F49">
              <w:t>.</w:t>
            </w:r>
            <w:r w:rsidRPr="005D4F49">
              <w:t xml:space="preserve"> If I had a mental illness</w:t>
            </w:r>
            <w:r w:rsidR="00BF114E" w:rsidRPr="005D4F49">
              <w:t>,</w:t>
            </w:r>
            <w:r w:rsidRPr="005D4F49">
              <w:t xml:space="preserve"> I would not tell anyone</w:t>
            </w:r>
          </w:p>
        </w:tc>
        <w:tc>
          <w:tcPr>
            <w:tcW w:w="1559" w:type="dxa"/>
          </w:tcPr>
          <w:p w14:paraId="5B940979" w14:textId="0F5F6C24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10 (1.07)</w:t>
            </w:r>
          </w:p>
        </w:tc>
        <w:tc>
          <w:tcPr>
            <w:tcW w:w="1560" w:type="dxa"/>
            <w:shd w:val="clear" w:color="auto" w:fill="auto"/>
            <w:noWrap/>
          </w:tcPr>
          <w:p w14:paraId="593C4404" w14:textId="42E23F0A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82 (0.82)</w:t>
            </w:r>
          </w:p>
        </w:tc>
        <w:tc>
          <w:tcPr>
            <w:tcW w:w="1512" w:type="dxa"/>
            <w:shd w:val="clear" w:color="auto" w:fill="auto"/>
            <w:noWrap/>
          </w:tcPr>
          <w:p w14:paraId="780A3E38" w14:textId="5D752071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09 (1.23)</w:t>
            </w:r>
          </w:p>
        </w:tc>
      </w:tr>
      <w:tr w:rsidR="005D4F49" w:rsidRPr="005D4F49" w14:paraId="7335B2DB" w14:textId="28D0F224" w:rsidTr="00B40E13">
        <w:trPr>
          <w:trHeight w:val="300"/>
        </w:trPr>
        <w:tc>
          <w:tcPr>
            <w:tcW w:w="1696" w:type="dxa"/>
          </w:tcPr>
          <w:p w14:paraId="139AC9A8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7A50BF3B" w14:textId="65F6BDE3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7</w:t>
            </w:r>
            <w:r w:rsidR="00BF114E" w:rsidRPr="005D4F49">
              <w:t>.</w:t>
            </w:r>
            <w:r w:rsidRPr="005D4F49">
              <w:t xml:space="preserve"> Seeing a mental health professional means you are not strong enough to manage your own emotions</w:t>
            </w:r>
          </w:p>
        </w:tc>
        <w:tc>
          <w:tcPr>
            <w:tcW w:w="1559" w:type="dxa"/>
          </w:tcPr>
          <w:p w14:paraId="06C534CC" w14:textId="1BBE2EBA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24 (0.58)</w:t>
            </w:r>
          </w:p>
        </w:tc>
        <w:tc>
          <w:tcPr>
            <w:tcW w:w="1560" w:type="dxa"/>
            <w:shd w:val="clear" w:color="auto" w:fill="auto"/>
            <w:noWrap/>
          </w:tcPr>
          <w:p w14:paraId="56871B0C" w14:textId="17CE68A4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25 (0.44)</w:t>
            </w:r>
          </w:p>
        </w:tc>
        <w:tc>
          <w:tcPr>
            <w:tcW w:w="1512" w:type="dxa"/>
            <w:shd w:val="clear" w:color="auto" w:fill="auto"/>
            <w:noWrap/>
          </w:tcPr>
          <w:p w14:paraId="18258A42" w14:textId="1A1D2B1E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55 (0.91)</w:t>
            </w:r>
          </w:p>
        </w:tc>
      </w:tr>
      <w:tr w:rsidR="005D4F49" w:rsidRPr="005D4F49" w14:paraId="0CD9DFEE" w14:textId="0032EE46" w:rsidTr="00B40E13">
        <w:trPr>
          <w:trHeight w:val="300"/>
        </w:trPr>
        <w:tc>
          <w:tcPr>
            <w:tcW w:w="1696" w:type="dxa"/>
          </w:tcPr>
          <w:p w14:paraId="3C037BE3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6E1B7431" w14:textId="13D00EA3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8</w:t>
            </w:r>
            <w:r w:rsidR="00BF114E" w:rsidRPr="005D4F49">
              <w:t>.</w:t>
            </w:r>
            <w:r w:rsidRPr="005D4F49">
              <w:t xml:space="preserve"> If I had a mental illness</w:t>
            </w:r>
            <w:r w:rsidR="001527B2">
              <w:t>,</w:t>
            </w:r>
            <w:r w:rsidRPr="005D4F49">
              <w:t xml:space="preserve"> I would not seek help from a mental health professional</w:t>
            </w:r>
          </w:p>
        </w:tc>
        <w:tc>
          <w:tcPr>
            <w:tcW w:w="1559" w:type="dxa"/>
          </w:tcPr>
          <w:p w14:paraId="2E4566BA" w14:textId="2008C671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59 (0.81)</w:t>
            </w:r>
          </w:p>
        </w:tc>
        <w:tc>
          <w:tcPr>
            <w:tcW w:w="1560" w:type="dxa"/>
            <w:shd w:val="clear" w:color="auto" w:fill="auto"/>
            <w:noWrap/>
          </w:tcPr>
          <w:p w14:paraId="3782A8D7" w14:textId="105FC451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75 (1.08)</w:t>
            </w:r>
          </w:p>
        </w:tc>
        <w:tc>
          <w:tcPr>
            <w:tcW w:w="1512" w:type="dxa"/>
            <w:shd w:val="clear" w:color="auto" w:fill="auto"/>
            <w:noWrap/>
          </w:tcPr>
          <w:p w14:paraId="2A940D95" w14:textId="5D29EC64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82 (1.10)</w:t>
            </w:r>
          </w:p>
        </w:tc>
      </w:tr>
      <w:tr w:rsidR="005D4F49" w:rsidRPr="005D4F49" w14:paraId="27BE1723" w14:textId="38F5D25E" w:rsidTr="00B40E13">
        <w:trPr>
          <w:trHeight w:val="300"/>
        </w:trPr>
        <w:tc>
          <w:tcPr>
            <w:tcW w:w="1696" w:type="dxa"/>
          </w:tcPr>
          <w:p w14:paraId="6419AC77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1D7055ED" w14:textId="42E5FB69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9</w:t>
            </w:r>
            <w:r w:rsidR="00BF114E" w:rsidRPr="005D4F49">
              <w:t>.</w:t>
            </w:r>
            <w:r w:rsidRPr="005D4F49">
              <w:t xml:space="preserve"> I don</w:t>
            </w:r>
            <w:r w:rsidR="00BF114E" w:rsidRPr="005D4F49">
              <w:t>’</w:t>
            </w:r>
            <w:r w:rsidRPr="005D4F49">
              <w:t>t think treatment for a mental illness, provided by a mental health professional, would work</w:t>
            </w:r>
          </w:p>
        </w:tc>
        <w:tc>
          <w:tcPr>
            <w:tcW w:w="1559" w:type="dxa"/>
          </w:tcPr>
          <w:p w14:paraId="799D1BDE" w14:textId="39D0FC9E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47 (0.74)</w:t>
            </w:r>
          </w:p>
        </w:tc>
        <w:tc>
          <w:tcPr>
            <w:tcW w:w="1560" w:type="dxa"/>
            <w:shd w:val="clear" w:color="auto" w:fill="auto"/>
            <w:noWrap/>
          </w:tcPr>
          <w:p w14:paraId="1B430B63" w14:textId="03B8E1BB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46 (0.64)</w:t>
            </w:r>
          </w:p>
        </w:tc>
        <w:tc>
          <w:tcPr>
            <w:tcW w:w="1512" w:type="dxa"/>
            <w:shd w:val="clear" w:color="auto" w:fill="auto"/>
            <w:noWrap/>
          </w:tcPr>
          <w:p w14:paraId="761892A1" w14:textId="20AEB69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68 (0.95)</w:t>
            </w:r>
          </w:p>
        </w:tc>
      </w:tr>
      <w:tr w:rsidR="005D4F49" w:rsidRPr="005D4F49" w14:paraId="7CD5A43F" w14:textId="551740E0" w:rsidTr="00B40E13">
        <w:trPr>
          <w:trHeight w:val="300"/>
        </w:trPr>
        <w:tc>
          <w:tcPr>
            <w:tcW w:w="1696" w:type="dxa"/>
          </w:tcPr>
          <w:p w14:paraId="6627829E" w14:textId="6FCC0562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Confidence in helping behavior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DE538FC" w14:textId="182C1FC8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</w:p>
        </w:tc>
        <w:tc>
          <w:tcPr>
            <w:tcW w:w="1559" w:type="dxa"/>
          </w:tcPr>
          <w:p w14:paraId="6DC80352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52.04 (10.68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D345095" w14:textId="77777777" w:rsidR="001A792D" w:rsidRPr="005D4F49" w:rsidRDefault="001A792D" w:rsidP="00B40E13">
            <w:pPr>
              <w:spacing w:line="480" w:lineRule="auto"/>
              <w:jc w:val="center"/>
              <w:rPr>
                <w:b/>
                <w:bCs/>
                <w:lang w:val="en-US" w:eastAsia="en-AU"/>
              </w:rPr>
            </w:pPr>
            <w:r w:rsidRPr="005D4F49">
              <w:rPr>
                <w:lang w:val="en-US" w:eastAsia="en-AU"/>
              </w:rPr>
              <w:t>58.44 (9.23</w:t>
            </w:r>
            <w:r w:rsidRPr="005D4F49">
              <w:rPr>
                <w:b/>
                <w:bCs/>
                <w:lang w:val="en-US" w:eastAsia="en-AU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4B043E44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63.32 (6.37)</w:t>
            </w:r>
          </w:p>
        </w:tc>
      </w:tr>
      <w:tr w:rsidR="00BF114E" w:rsidRPr="005D4F49" w14:paraId="09BB4F93" w14:textId="77777777" w:rsidTr="00B40E13">
        <w:trPr>
          <w:trHeight w:val="300"/>
        </w:trPr>
        <w:tc>
          <w:tcPr>
            <w:tcW w:w="1696" w:type="dxa"/>
          </w:tcPr>
          <w:p w14:paraId="4BDAD53F" w14:textId="77777777" w:rsidR="00BF114E" w:rsidRPr="005D4F49" w:rsidRDefault="00BF114E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2533AE93" w14:textId="5FFB14CB" w:rsidR="00BF114E" w:rsidRPr="005D4F49" w:rsidRDefault="00BF114E" w:rsidP="00B40E13">
            <w:pPr>
              <w:spacing w:line="480" w:lineRule="auto"/>
            </w:pPr>
            <w:r w:rsidRPr="005D4F49">
              <w:t>How confident are you in…</w:t>
            </w:r>
          </w:p>
        </w:tc>
        <w:tc>
          <w:tcPr>
            <w:tcW w:w="1559" w:type="dxa"/>
          </w:tcPr>
          <w:p w14:paraId="4ABD0B54" w14:textId="77777777" w:rsidR="00BF114E" w:rsidRPr="005D4F49" w:rsidRDefault="00BF114E" w:rsidP="00B40E13">
            <w:pPr>
              <w:spacing w:line="480" w:lineRule="auto"/>
              <w:jc w:val="center"/>
            </w:pPr>
          </w:p>
        </w:tc>
        <w:tc>
          <w:tcPr>
            <w:tcW w:w="1560" w:type="dxa"/>
            <w:shd w:val="clear" w:color="auto" w:fill="auto"/>
            <w:noWrap/>
          </w:tcPr>
          <w:p w14:paraId="51686BC2" w14:textId="77777777" w:rsidR="00BF114E" w:rsidRPr="005D4F49" w:rsidRDefault="00BF114E" w:rsidP="00B40E13">
            <w:pPr>
              <w:spacing w:line="480" w:lineRule="auto"/>
              <w:jc w:val="center"/>
            </w:pPr>
          </w:p>
        </w:tc>
        <w:tc>
          <w:tcPr>
            <w:tcW w:w="1512" w:type="dxa"/>
            <w:shd w:val="clear" w:color="auto" w:fill="auto"/>
            <w:noWrap/>
          </w:tcPr>
          <w:p w14:paraId="2DFACDF1" w14:textId="77777777" w:rsidR="00BF114E" w:rsidRPr="005D4F49" w:rsidRDefault="00BF114E" w:rsidP="00B40E13">
            <w:pPr>
              <w:spacing w:line="480" w:lineRule="auto"/>
              <w:jc w:val="center"/>
            </w:pPr>
          </w:p>
        </w:tc>
      </w:tr>
      <w:tr w:rsidR="005D4F49" w:rsidRPr="005D4F49" w14:paraId="5F6FAEF6" w14:textId="1B578BFF" w:rsidTr="00B40E13">
        <w:trPr>
          <w:trHeight w:val="300"/>
        </w:trPr>
        <w:tc>
          <w:tcPr>
            <w:tcW w:w="1696" w:type="dxa"/>
          </w:tcPr>
          <w:p w14:paraId="46AB160C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1CB22E31" w14:textId="3E59AA67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</w:t>
            </w:r>
            <w:r w:rsidR="00BF114E" w:rsidRPr="005D4F49">
              <w:t>.</w:t>
            </w:r>
            <w:r w:rsidRPr="005D4F49">
              <w:t xml:space="preserve"> Recognising a student with a mental health problem?</w:t>
            </w:r>
          </w:p>
        </w:tc>
        <w:tc>
          <w:tcPr>
            <w:tcW w:w="1559" w:type="dxa"/>
          </w:tcPr>
          <w:p w14:paraId="7AA2CEFC" w14:textId="770677CE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31 (0.89)</w:t>
            </w:r>
          </w:p>
        </w:tc>
        <w:tc>
          <w:tcPr>
            <w:tcW w:w="1560" w:type="dxa"/>
            <w:shd w:val="clear" w:color="auto" w:fill="auto"/>
            <w:noWrap/>
          </w:tcPr>
          <w:p w14:paraId="52EB9ACC" w14:textId="7728484E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70 (0.72)</w:t>
            </w:r>
          </w:p>
        </w:tc>
        <w:tc>
          <w:tcPr>
            <w:tcW w:w="1512" w:type="dxa"/>
            <w:shd w:val="clear" w:color="auto" w:fill="auto"/>
            <w:noWrap/>
          </w:tcPr>
          <w:p w14:paraId="339E6AB0" w14:textId="4BA0449E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95 (0.65)</w:t>
            </w:r>
          </w:p>
        </w:tc>
      </w:tr>
      <w:tr w:rsidR="005D4F49" w:rsidRPr="005D4F49" w14:paraId="11A63F3D" w14:textId="5AD241C1" w:rsidTr="00B40E13">
        <w:trPr>
          <w:trHeight w:val="300"/>
        </w:trPr>
        <w:tc>
          <w:tcPr>
            <w:tcW w:w="1696" w:type="dxa"/>
          </w:tcPr>
          <w:p w14:paraId="547CE917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5A980914" w14:textId="10EB1886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2</w:t>
            </w:r>
            <w:r w:rsidR="00BF114E" w:rsidRPr="005D4F49">
              <w:t>.</w:t>
            </w:r>
            <w:r w:rsidRPr="005D4F49">
              <w:t xml:space="preserve"> Reaching out to a student with a mental health problem?</w:t>
            </w:r>
          </w:p>
        </w:tc>
        <w:tc>
          <w:tcPr>
            <w:tcW w:w="1559" w:type="dxa"/>
          </w:tcPr>
          <w:p w14:paraId="15A12BD2" w14:textId="7B402BC9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59 (0.91)</w:t>
            </w:r>
          </w:p>
        </w:tc>
        <w:tc>
          <w:tcPr>
            <w:tcW w:w="1560" w:type="dxa"/>
            <w:shd w:val="clear" w:color="auto" w:fill="auto"/>
            <w:noWrap/>
          </w:tcPr>
          <w:p w14:paraId="631ACBD0" w14:textId="39E2CB74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00 (0.68)</w:t>
            </w:r>
          </w:p>
        </w:tc>
        <w:tc>
          <w:tcPr>
            <w:tcW w:w="1512" w:type="dxa"/>
            <w:shd w:val="clear" w:color="auto" w:fill="auto"/>
            <w:noWrap/>
          </w:tcPr>
          <w:p w14:paraId="1609D111" w14:textId="7611EC2D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32 (0.57)</w:t>
            </w:r>
          </w:p>
        </w:tc>
      </w:tr>
      <w:tr w:rsidR="005D4F49" w:rsidRPr="005D4F49" w14:paraId="2090C069" w14:textId="395F8641" w:rsidTr="00B40E13">
        <w:trPr>
          <w:trHeight w:val="300"/>
        </w:trPr>
        <w:tc>
          <w:tcPr>
            <w:tcW w:w="1696" w:type="dxa"/>
          </w:tcPr>
          <w:p w14:paraId="432E7C81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31D4B445" w14:textId="26187DC2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3</w:t>
            </w:r>
            <w:r w:rsidR="00BF114E" w:rsidRPr="005D4F49">
              <w:t>.</w:t>
            </w:r>
            <w:r w:rsidRPr="005D4F49">
              <w:t xml:space="preserve"> Having a conversation with a student about their mental health?</w:t>
            </w:r>
          </w:p>
        </w:tc>
        <w:tc>
          <w:tcPr>
            <w:tcW w:w="1559" w:type="dxa"/>
          </w:tcPr>
          <w:p w14:paraId="48147BE1" w14:textId="0DF25AD6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71 (0.89)</w:t>
            </w:r>
          </w:p>
        </w:tc>
        <w:tc>
          <w:tcPr>
            <w:tcW w:w="1560" w:type="dxa"/>
            <w:shd w:val="clear" w:color="auto" w:fill="auto"/>
            <w:noWrap/>
          </w:tcPr>
          <w:p w14:paraId="54E14526" w14:textId="67AA1896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04 (0.71)</w:t>
            </w:r>
          </w:p>
        </w:tc>
        <w:tc>
          <w:tcPr>
            <w:tcW w:w="1512" w:type="dxa"/>
            <w:shd w:val="clear" w:color="auto" w:fill="auto"/>
            <w:noWrap/>
          </w:tcPr>
          <w:p w14:paraId="6126978C" w14:textId="732BAD1C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36 (0.58)</w:t>
            </w:r>
          </w:p>
        </w:tc>
      </w:tr>
      <w:tr w:rsidR="005D4F49" w:rsidRPr="005D4F49" w14:paraId="4349DA5E" w14:textId="5929BF1F" w:rsidTr="00B40E13">
        <w:trPr>
          <w:trHeight w:val="300"/>
        </w:trPr>
        <w:tc>
          <w:tcPr>
            <w:tcW w:w="1696" w:type="dxa"/>
          </w:tcPr>
          <w:p w14:paraId="527B5444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43F4D51B" w14:textId="1ACA1B8C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4</w:t>
            </w:r>
            <w:r w:rsidR="00BF114E" w:rsidRPr="005D4F49">
              <w:t>.</w:t>
            </w:r>
            <w:r w:rsidRPr="005D4F49">
              <w:t xml:space="preserve"> Listening to a student talk about their mental health?</w:t>
            </w:r>
          </w:p>
        </w:tc>
        <w:tc>
          <w:tcPr>
            <w:tcW w:w="1559" w:type="dxa"/>
          </w:tcPr>
          <w:p w14:paraId="22A0385F" w14:textId="4FB6F913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4.13 (0.80)</w:t>
            </w:r>
          </w:p>
        </w:tc>
        <w:tc>
          <w:tcPr>
            <w:tcW w:w="1560" w:type="dxa"/>
            <w:shd w:val="clear" w:color="auto" w:fill="auto"/>
            <w:noWrap/>
          </w:tcPr>
          <w:p w14:paraId="779F5AA4" w14:textId="1BF6656A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44 (0.58)</w:t>
            </w:r>
          </w:p>
        </w:tc>
        <w:tc>
          <w:tcPr>
            <w:tcW w:w="1512" w:type="dxa"/>
            <w:shd w:val="clear" w:color="auto" w:fill="auto"/>
            <w:noWrap/>
          </w:tcPr>
          <w:p w14:paraId="37654661" w14:textId="38C72B3E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50 (0.67)</w:t>
            </w:r>
          </w:p>
        </w:tc>
      </w:tr>
      <w:tr w:rsidR="005D4F49" w:rsidRPr="005D4F49" w14:paraId="22D2F517" w14:textId="5F90FFC9" w:rsidTr="00B40E13">
        <w:trPr>
          <w:trHeight w:val="300"/>
        </w:trPr>
        <w:tc>
          <w:tcPr>
            <w:tcW w:w="1696" w:type="dxa"/>
          </w:tcPr>
          <w:p w14:paraId="5DC34EE7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034B2DE8" w14:textId="3C5E66B5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5</w:t>
            </w:r>
            <w:r w:rsidR="008969DF" w:rsidRPr="005D4F49">
              <w:t xml:space="preserve">. </w:t>
            </w:r>
            <w:r w:rsidRPr="005D4F49">
              <w:t>Calming down mentally distressed students?</w:t>
            </w:r>
          </w:p>
        </w:tc>
        <w:tc>
          <w:tcPr>
            <w:tcW w:w="1559" w:type="dxa"/>
          </w:tcPr>
          <w:p w14:paraId="762CC404" w14:textId="7F27663C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57 (0.83)</w:t>
            </w:r>
          </w:p>
        </w:tc>
        <w:tc>
          <w:tcPr>
            <w:tcW w:w="1560" w:type="dxa"/>
            <w:shd w:val="clear" w:color="auto" w:fill="auto"/>
            <w:noWrap/>
          </w:tcPr>
          <w:p w14:paraId="2E68CA23" w14:textId="7562EE8F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04 (0.65)</w:t>
            </w:r>
          </w:p>
        </w:tc>
        <w:tc>
          <w:tcPr>
            <w:tcW w:w="1512" w:type="dxa"/>
            <w:shd w:val="clear" w:color="auto" w:fill="auto"/>
            <w:noWrap/>
          </w:tcPr>
          <w:p w14:paraId="051F74DD" w14:textId="4FCD1C29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14 (0.64)</w:t>
            </w:r>
          </w:p>
        </w:tc>
      </w:tr>
      <w:tr w:rsidR="005D4F49" w:rsidRPr="005D4F49" w14:paraId="09165461" w14:textId="341EF148" w:rsidTr="00B40E13">
        <w:trPr>
          <w:trHeight w:val="300"/>
        </w:trPr>
        <w:tc>
          <w:tcPr>
            <w:tcW w:w="1696" w:type="dxa"/>
          </w:tcPr>
          <w:p w14:paraId="0A3F4349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12112CAE" w14:textId="1A3B0EF9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6</w:t>
            </w:r>
            <w:r w:rsidR="008969DF" w:rsidRPr="005D4F49">
              <w:t xml:space="preserve">. </w:t>
            </w:r>
            <w:r w:rsidRPr="005D4F49">
              <w:t>Referring or recommending a student with a mental health problem to seek help?</w:t>
            </w:r>
          </w:p>
        </w:tc>
        <w:tc>
          <w:tcPr>
            <w:tcW w:w="1559" w:type="dxa"/>
          </w:tcPr>
          <w:p w14:paraId="37EBC0F7" w14:textId="629D2F03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4.03 (0.82)</w:t>
            </w:r>
          </w:p>
        </w:tc>
        <w:tc>
          <w:tcPr>
            <w:tcW w:w="1560" w:type="dxa"/>
            <w:shd w:val="clear" w:color="auto" w:fill="auto"/>
            <w:noWrap/>
          </w:tcPr>
          <w:p w14:paraId="6A568E95" w14:textId="1A7724F2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41 (0.57)</w:t>
            </w:r>
          </w:p>
        </w:tc>
        <w:tc>
          <w:tcPr>
            <w:tcW w:w="1512" w:type="dxa"/>
            <w:shd w:val="clear" w:color="auto" w:fill="auto"/>
            <w:noWrap/>
          </w:tcPr>
          <w:p w14:paraId="15A8D594" w14:textId="074BAFA3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59 (0.50)</w:t>
            </w:r>
          </w:p>
        </w:tc>
      </w:tr>
      <w:tr w:rsidR="005D4F49" w:rsidRPr="005D4F49" w14:paraId="546C0FC3" w14:textId="045C648B" w:rsidTr="00B40E13">
        <w:trPr>
          <w:trHeight w:val="300"/>
        </w:trPr>
        <w:tc>
          <w:tcPr>
            <w:tcW w:w="1696" w:type="dxa"/>
          </w:tcPr>
          <w:p w14:paraId="350378F2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38AFB6E6" w14:textId="48E18C81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7</w:t>
            </w:r>
            <w:r w:rsidR="008969DF" w:rsidRPr="005D4F49">
              <w:t>.</w:t>
            </w:r>
            <w:r w:rsidRPr="005D4F49">
              <w:t xml:space="preserve"> Supporting a student with a mental health problem?</w:t>
            </w:r>
          </w:p>
        </w:tc>
        <w:tc>
          <w:tcPr>
            <w:tcW w:w="1559" w:type="dxa"/>
          </w:tcPr>
          <w:p w14:paraId="48086F18" w14:textId="1B64758F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61 (0.86)</w:t>
            </w:r>
          </w:p>
        </w:tc>
        <w:tc>
          <w:tcPr>
            <w:tcW w:w="1560" w:type="dxa"/>
            <w:shd w:val="clear" w:color="auto" w:fill="auto"/>
            <w:noWrap/>
          </w:tcPr>
          <w:p w14:paraId="069AC7E2" w14:textId="43453015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15 (0.66)</w:t>
            </w:r>
          </w:p>
        </w:tc>
        <w:tc>
          <w:tcPr>
            <w:tcW w:w="1512" w:type="dxa"/>
            <w:shd w:val="clear" w:color="auto" w:fill="auto"/>
            <w:noWrap/>
          </w:tcPr>
          <w:p w14:paraId="7AF2EC9C" w14:textId="6268CE63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36 (0.58)</w:t>
            </w:r>
          </w:p>
        </w:tc>
      </w:tr>
      <w:tr w:rsidR="005D4F49" w:rsidRPr="005D4F49" w14:paraId="6D0253B2" w14:textId="2D36433C" w:rsidTr="00B40E13">
        <w:trPr>
          <w:trHeight w:val="300"/>
        </w:trPr>
        <w:tc>
          <w:tcPr>
            <w:tcW w:w="1696" w:type="dxa"/>
          </w:tcPr>
          <w:p w14:paraId="79732EE4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50A585AE" w14:textId="4C9ABE9B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8</w:t>
            </w:r>
            <w:r w:rsidR="008969DF" w:rsidRPr="005D4F49">
              <w:t xml:space="preserve">. </w:t>
            </w:r>
            <w:r w:rsidRPr="005D4F49">
              <w:t>Supporting a student who is suicidal or self-harming?</w:t>
            </w:r>
          </w:p>
        </w:tc>
        <w:tc>
          <w:tcPr>
            <w:tcW w:w="1559" w:type="dxa"/>
          </w:tcPr>
          <w:p w14:paraId="790635E1" w14:textId="20C15FC5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93 (0.98)</w:t>
            </w:r>
          </w:p>
        </w:tc>
        <w:tc>
          <w:tcPr>
            <w:tcW w:w="1560" w:type="dxa"/>
            <w:shd w:val="clear" w:color="auto" w:fill="auto"/>
            <w:noWrap/>
          </w:tcPr>
          <w:p w14:paraId="7E4DF87D" w14:textId="4F5CC081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48 (0.89)</w:t>
            </w:r>
          </w:p>
        </w:tc>
        <w:tc>
          <w:tcPr>
            <w:tcW w:w="1512" w:type="dxa"/>
            <w:shd w:val="clear" w:color="auto" w:fill="auto"/>
            <w:noWrap/>
          </w:tcPr>
          <w:p w14:paraId="1042C814" w14:textId="1F4914D4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82 (0.80)</w:t>
            </w:r>
          </w:p>
        </w:tc>
      </w:tr>
      <w:tr w:rsidR="005D4F49" w:rsidRPr="005D4F49" w14:paraId="58C4EDB2" w14:textId="3C383314" w:rsidTr="00B40E13">
        <w:trPr>
          <w:trHeight w:val="300"/>
        </w:trPr>
        <w:tc>
          <w:tcPr>
            <w:tcW w:w="1696" w:type="dxa"/>
          </w:tcPr>
          <w:p w14:paraId="31AD0504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0D51C8DB" w14:textId="20A97F4A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9</w:t>
            </w:r>
            <w:r w:rsidR="008969DF" w:rsidRPr="005D4F49">
              <w:t xml:space="preserve">. </w:t>
            </w:r>
            <w:r w:rsidRPr="005D4F49">
              <w:t>Talking to parents about a student</w:t>
            </w:r>
            <w:r w:rsidR="008969DF" w:rsidRPr="005D4F49">
              <w:t>’</w:t>
            </w:r>
            <w:r w:rsidRPr="005D4F49">
              <w:t>s mental health problem?</w:t>
            </w:r>
          </w:p>
        </w:tc>
        <w:tc>
          <w:tcPr>
            <w:tcW w:w="1559" w:type="dxa"/>
          </w:tcPr>
          <w:p w14:paraId="15933056" w14:textId="7DC68A60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27 (1.05)</w:t>
            </w:r>
          </w:p>
        </w:tc>
        <w:tc>
          <w:tcPr>
            <w:tcW w:w="1560" w:type="dxa"/>
            <w:shd w:val="clear" w:color="auto" w:fill="auto"/>
            <w:noWrap/>
          </w:tcPr>
          <w:p w14:paraId="4AB1FE40" w14:textId="17AB05DC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74 (0.94)</w:t>
            </w:r>
          </w:p>
        </w:tc>
        <w:tc>
          <w:tcPr>
            <w:tcW w:w="1512" w:type="dxa"/>
            <w:shd w:val="clear" w:color="auto" w:fill="auto"/>
            <w:noWrap/>
          </w:tcPr>
          <w:p w14:paraId="2973C122" w14:textId="5E88FA8A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14 (0.71)</w:t>
            </w:r>
          </w:p>
        </w:tc>
      </w:tr>
      <w:tr w:rsidR="005D4F49" w:rsidRPr="005D4F49" w14:paraId="1ECB1ABE" w14:textId="19D8DFA0" w:rsidTr="00B40E13">
        <w:trPr>
          <w:trHeight w:val="300"/>
        </w:trPr>
        <w:tc>
          <w:tcPr>
            <w:tcW w:w="1696" w:type="dxa"/>
          </w:tcPr>
          <w:p w14:paraId="66602560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705C3AED" w14:textId="3EF35CF6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0</w:t>
            </w:r>
            <w:r w:rsidR="008969DF" w:rsidRPr="005D4F49">
              <w:t xml:space="preserve">. </w:t>
            </w:r>
            <w:r w:rsidRPr="005D4F49">
              <w:t>Talking to teachers and other school staff about a student</w:t>
            </w:r>
            <w:r w:rsidR="008969DF" w:rsidRPr="005D4F49">
              <w:t>’</w:t>
            </w:r>
            <w:r w:rsidRPr="005D4F49">
              <w:t>s mental health problem?</w:t>
            </w:r>
          </w:p>
        </w:tc>
        <w:tc>
          <w:tcPr>
            <w:tcW w:w="1559" w:type="dxa"/>
          </w:tcPr>
          <w:p w14:paraId="1D4D97BA" w14:textId="72D85003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4.04 (0.82)</w:t>
            </w:r>
          </w:p>
        </w:tc>
        <w:tc>
          <w:tcPr>
            <w:tcW w:w="1560" w:type="dxa"/>
            <w:shd w:val="clear" w:color="auto" w:fill="auto"/>
            <w:noWrap/>
          </w:tcPr>
          <w:p w14:paraId="44C27756" w14:textId="629BA4E9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07 (0.87)</w:t>
            </w:r>
          </w:p>
        </w:tc>
        <w:tc>
          <w:tcPr>
            <w:tcW w:w="1512" w:type="dxa"/>
            <w:shd w:val="clear" w:color="auto" w:fill="auto"/>
            <w:noWrap/>
          </w:tcPr>
          <w:p w14:paraId="736903FE" w14:textId="4213534A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55 (0.60)</w:t>
            </w:r>
          </w:p>
        </w:tc>
      </w:tr>
      <w:tr w:rsidR="005D4F49" w:rsidRPr="005D4F49" w14:paraId="52118239" w14:textId="340E7E99" w:rsidTr="00B40E13">
        <w:trPr>
          <w:trHeight w:val="300"/>
        </w:trPr>
        <w:tc>
          <w:tcPr>
            <w:tcW w:w="1696" w:type="dxa"/>
          </w:tcPr>
          <w:p w14:paraId="76EE3536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70CD9B0D" w14:textId="25C336A2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1</w:t>
            </w:r>
            <w:r w:rsidR="008969DF" w:rsidRPr="005D4F49">
              <w:t xml:space="preserve">. </w:t>
            </w:r>
            <w:r w:rsidRPr="005D4F49">
              <w:t>Dealing with difficult or challenging situations related to a student</w:t>
            </w:r>
            <w:r w:rsidR="008969DF" w:rsidRPr="005D4F49">
              <w:t>’</w:t>
            </w:r>
            <w:r w:rsidRPr="005D4F49">
              <w:t>s mental health problem?</w:t>
            </w:r>
          </w:p>
        </w:tc>
        <w:tc>
          <w:tcPr>
            <w:tcW w:w="1559" w:type="dxa"/>
          </w:tcPr>
          <w:p w14:paraId="1AC22C20" w14:textId="63ECDEC1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41 (0.89)</w:t>
            </w:r>
          </w:p>
        </w:tc>
        <w:tc>
          <w:tcPr>
            <w:tcW w:w="1560" w:type="dxa"/>
            <w:shd w:val="clear" w:color="auto" w:fill="auto"/>
            <w:noWrap/>
          </w:tcPr>
          <w:p w14:paraId="26237868" w14:textId="6E3DCD91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74 (0.81)</w:t>
            </w:r>
          </w:p>
        </w:tc>
        <w:tc>
          <w:tcPr>
            <w:tcW w:w="1512" w:type="dxa"/>
            <w:shd w:val="clear" w:color="auto" w:fill="auto"/>
            <w:noWrap/>
          </w:tcPr>
          <w:p w14:paraId="39CEEAC6" w14:textId="05B06E9B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18 (0.59)</w:t>
            </w:r>
          </w:p>
        </w:tc>
      </w:tr>
      <w:tr w:rsidR="005D4F49" w:rsidRPr="005D4F49" w14:paraId="16A7BB0D" w14:textId="5A49C2B3" w:rsidTr="00B40E13">
        <w:trPr>
          <w:trHeight w:val="300"/>
        </w:trPr>
        <w:tc>
          <w:tcPr>
            <w:tcW w:w="1696" w:type="dxa"/>
          </w:tcPr>
          <w:p w14:paraId="58D34B37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04BDABD0" w14:textId="6E89BE8A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2</w:t>
            </w:r>
            <w:r w:rsidR="008969DF" w:rsidRPr="005D4F49">
              <w:t xml:space="preserve">. </w:t>
            </w:r>
            <w:r w:rsidRPr="005D4F49">
              <w:t>Modifying school to help a student recover from a mental health problem?</w:t>
            </w:r>
          </w:p>
        </w:tc>
        <w:tc>
          <w:tcPr>
            <w:tcW w:w="1559" w:type="dxa"/>
          </w:tcPr>
          <w:p w14:paraId="7B74FBA3" w14:textId="4B3B4EF6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30 (1.07)</w:t>
            </w:r>
          </w:p>
        </w:tc>
        <w:tc>
          <w:tcPr>
            <w:tcW w:w="1560" w:type="dxa"/>
            <w:shd w:val="clear" w:color="auto" w:fill="auto"/>
            <w:noWrap/>
          </w:tcPr>
          <w:p w14:paraId="51E69B71" w14:textId="5F5370D9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78 (0.93)</w:t>
            </w:r>
          </w:p>
        </w:tc>
        <w:tc>
          <w:tcPr>
            <w:tcW w:w="1512" w:type="dxa"/>
            <w:shd w:val="clear" w:color="auto" w:fill="auto"/>
            <w:noWrap/>
          </w:tcPr>
          <w:p w14:paraId="16E62860" w14:textId="503DE8B3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23 (0.81)</w:t>
            </w:r>
          </w:p>
        </w:tc>
      </w:tr>
      <w:tr w:rsidR="005D4F49" w:rsidRPr="005D4F49" w14:paraId="3AFDBF7E" w14:textId="73F210EB" w:rsidTr="00B40E13">
        <w:trPr>
          <w:trHeight w:val="300"/>
        </w:trPr>
        <w:tc>
          <w:tcPr>
            <w:tcW w:w="1696" w:type="dxa"/>
          </w:tcPr>
          <w:p w14:paraId="45FD1705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3BBFA2D6" w14:textId="501EEFB9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3</w:t>
            </w:r>
            <w:r w:rsidR="008969DF" w:rsidRPr="005D4F49">
              <w:t xml:space="preserve">. </w:t>
            </w:r>
            <w:r w:rsidRPr="005D4F49">
              <w:t>Preparing a return to school plan for a student who has been absent due to a mental health problem?</w:t>
            </w:r>
          </w:p>
        </w:tc>
        <w:tc>
          <w:tcPr>
            <w:tcW w:w="1559" w:type="dxa"/>
          </w:tcPr>
          <w:p w14:paraId="41D6BFA9" w14:textId="122F2335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90 (1.25)</w:t>
            </w:r>
          </w:p>
        </w:tc>
        <w:tc>
          <w:tcPr>
            <w:tcW w:w="1560" w:type="dxa"/>
            <w:shd w:val="clear" w:color="auto" w:fill="auto"/>
            <w:noWrap/>
          </w:tcPr>
          <w:p w14:paraId="6683A104" w14:textId="755096E8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44 (1.09)</w:t>
            </w:r>
          </w:p>
        </w:tc>
        <w:tc>
          <w:tcPr>
            <w:tcW w:w="1512" w:type="dxa"/>
            <w:shd w:val="clear" w:color="auto" w:fill="auto"/>
            <w:noWrap/>
          </w:tcPr>
          <w:p w14:paraId="62C5027F" w14:textId="2AB23B46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09 (0.97)</w:t>
            </w:r>
          </w:p>
        </w:tc>
      </w:tr>
      <w:tr w:rsidR="005D4F49" w:rsidRPr="005D4F49" w14:paraId="365704BE" w14:textId="51F76C6D" w:rsidTr="00B40E13">
        <w:trPr>
          <w:trHeight w:val="300"/>
        </w:trPr>
        <w:tc>
          <w:tcPr>
            <w:tcW w:w="1696" w:type="dxa"/>
          </w:tcPr>
          <w:p w14:paraId="6A030843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562E1AB6" w14:textId="6EA30C72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4</w:t>
            </w:r>
            <w:r w:rsidR="008969DF" w:rsidRPr="005D4F49">
              <w:t xml:space="preserve">. </w:t>
            </w:r>
            <w:r w:rsidRPr="005D4F49">
              <w:t>Educating students and other staff about mental health problems?</w:t>
            </w:r>
          </w:p>
        </w:tc>
        <w:tc>
          <w:tcPr>
            <w:tcW w:w="1559" w:type="dxa"/>
          </w:tcPr>
          <w:p w14:paraId="41C3A669" w14:textId="776D82AC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10 (1.08)</w:t>
            </w:r>
          </w:p>
        </w:tc>
        <w:tc>
          <w:tcPr>
            <w:tcW w:w="1560" w:type="dxa"/>
            <w:shd w:val="clear" w:color="auto" w:fill="auto"/>
            <w:noWrap/>
          </w:tcPr>
          <w:p w14:paraId="09D3F260" w14:textId="4C82B420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63 (1.08)</w:t>
            </w:r>
          </w:p>
        </w:tc>
        <w:tc>
          <w:tcPr>
            <w:tcW w:w="1512" w:type="dxa"/>
            <w:shd w:val="clear" w:color="auto" w:fill="auto"/>
            <w:noWrap/>
          </w:tcPr>
          <w:p w14:paraId="2305F364" w14:textId="12B2711C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95 (0.95)</w:t>
            </w:r>
          </w:p>
        </w:tc>
      </w:tr>
      <w:tr w:rsidR="005D4F49" w:rsidRPr="005D4F49" w14:paraId="3174160E" w14:textId="63F39662" w:rsidTr="00B40E13">
        <w:trPr>
          <w:trHeight w:val="300"/>
        </w:trPr>
        <w:tc>
          <w:tcPr>
            <w:tcW w:w="1696" w:type="dxa"/>
          </w:tcPr>
          <w:p w14:paraId="4D03CA29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435DB674" w14:textId="78700350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5</w:t>
            </w:r>
            <w:r w:rsidR="008969DF" w:rsidRPr="005D4F49">
              <w:t xml:space="preserve">. </w:t>
            </w:r>
            <w:r w:rsidRPr="005D4F49">
              <w:t>Implementing preventative and resilience strategies for students?</w:t>
            </w:r>
          </w:p>
        </w:tc>
        <w:tc>
          <w:tcPr>
            <w:tcW w:w="1559" w:type="dxa"/>
          </w:tcPr>
          <w:p w14:paraId="7D2D5A47" w14:textId="3016F518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13 (0.95)</w:t>
            </w:r>
          </w:p>
        </w:tc>
        <w:tc>
          <w:tcPr>
            <w:tcW w:w="1560" w:type="dxa"/>
            <w:shd w:val="clear" w:color="auto" w:fill="auto"/>
            <w:noWrap/>
          </w:tcPr>
          <w:p w14:paraId="4FED4356" w14:textId="299F424C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78 (0.85)</w:t>
            </w:r>
          </w:p>
        </w:tc>
        <w:tc>
          <w:tcPr>
            <w:tcW w:w="1512" w:type="dxa"/>
            <w:shd w:val="clear" w:color="auto" w:fill="auto"/>
            <w:noWrap/>
          </w:tcPr>
          <w:p w14:paraId="5C3D29A9" w14:textId="67C44AD5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4.14 (0.56)</w:t>
            </w:r>
          </w:p>
        </w:tc>
      </w:tr>
      <w:tr w:rsidR="005D4F49" w:rsidRPr="005D4F49" w14:paraId="330DE649" w14:textId="476D0973" w:rsidTr="00B40E13">
        <w:trPr>
          <w:trHeight w:val="300"/>
        </w:trPr>
        <w:tc>
          <w:tcPr>
            <w:tcW w:w="1696" w:type="dxa"/>
          </w:tcPr>
          <w:p w14:paraId="4034978F" w14:textId="37298971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Frequency of helping behavior</w:t>
            </w:r>
          </w:p>
        </w:tc>
        <w:tc>
          <w:tcPr>
            <w:tcW w:w="3119" w:type="dxa"/>
            <w:shd w:val="clear" w:color="auto" w:fill="auto"/>
            <w:noWrap/>
          </w:tcPr>
          <w:p w14:paraId="2B0AF428" w14:textId="5C8D635B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</w:p>
        </w:tc>
        <w:tc>
          <w:tcPr>
            <w:tcW w:w="1559" w:type="dxa"/>
          </w:tcPr>
          <w:p w14:paraId="5E457254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35.37 (7.37)</w:t>
            </w:r>
          </w:p>
        </w:tc>
        <w:tc>
          <w:tcPr>
            <w:tcW w:w="1560" w:type="dxa"/>
            <w:shd w:val="clear" w:color="auto" w:fill="auto"/>
            <w:noWrap/>
          </w:tcPr>
          <w:p w14:paraId="293FEB84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rPr>
                <w:lang w:val="en-US"/>
              </w:rPr>
              <w:t>36.46 (7.77)</w:t>
            </w:r>
          </w:p>
        </w:tc>
        <w:tc>
          <w:tcPr>
            <w:tcW w:w="1512" w:type="dxa"/>
            <w:shd w:val="clear" w:color="auto" w:fill="auto"/>
            <w:noWrap/>
          </w:tcPr>
          <w:p w14:paraId="143AE91E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rPr>
                <w:lang w:val="en-US"/>
              </w:rPr>
              <w:t>41.68 (7.42)</w:t>
            </w:r>
          </w:p>
        </w:tc>
      </w:tr>
      <w:tr w:rsidR="00B40E13" w:rsidRPr="005D4F49" w14:paraId="39A88F3B" w14:textId="77777777" w:rsidTr="00B40E13">
        <w:trPr>
          <w:trHeight w:val="300"/>
        </w:trPr>
        <w:tc>
          <w:tcPr>
            <w:tcW w:w="1696" w:type="dxa"/>
          </w:tcPr>
          <w:p w14:paraId="28ABC572" w14:textId="77777777" w:rsidR="008969DF" w:rsidRPr="005D4F49" w:rsidRDefault="008969DF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60C26AD2" w14:textId="2FAE379A" w:rsidR="008969DF" w:rsidRPr="005D4F49" w:rsidRDefault="008969DF" w:rsidP="00B40E13">
            <w:pPr>
              <w:spacing w:line="480" w:lineRule="auto"/>
            </w:pPr>
            <w:r w:rsidRPr="005D4F49">
              <w:t>Thinking back over the past six weeks, how often have you…</w:t>
            </w:r>
          </w:p>
        </w:tc>
        <w:tc>
          <w:tcPr>
            <w:tcW w:w="1559" w:type="dxa"/>
          </w:tcPr>
          <w:p w14:paraId="1D88F446" w14:textId="77777777" w:rsidR="008969DF" w:rsidRPr="005D4F49" w:rsidRDefault="008969DF" w:rsidP="00B40E13">
            <w:pPr>
              <w:spacing w:line="480" w:lineRule="auto"/>
              <w:jc w:val="center"/>
            </w:pPr>
          </w:p>
        </w:tc>
        <w:tc>
          <w:tcPr>
            <w:tcW w:w="1560" w:type="dxa"/>
            <w:shd w:val="clear" w:color="auto" w:fill="auto"/>
            <w:noWrap/>
          </w:tcPr>
          <w:p w14:paraId="2A0FF02E" w14:textId="77777777" w:rsidR="008969DF" w:rsidRPr="005D4F49" w:rsidRDefault="008969DF" w:rsidP="00B40E13">
            <w:pPr>
              <w:spacing w:line="480" w:lineRule="auto"/>
              <w:jc w:val="center"/>
            </w:pPr>
          </w:p>
        </w:tc>
        <w:tc>
          <w:tcPr>
            <w:tcW w:w="1512" w:type="dxa"/>
            <w:shd w:val="clear" w:color="auto" w:fill="auto"/>
            <w:noWrap/>
          </w:tcPr>
          <w:p w14:paraId="407DEAE1" w14:textId="77777777" w:rsidR="008969DF" w:rsidRPr="005D4F49" w:rsidRDefault="008969DF" w:rsidP="00B40E13">
            <w:pPr>
              <w:spacing w:line="480" w:lineRule="auto"/>
              <w:jc w:val="center"/>
            </w:pPr>
          </w:p>
        </w:tc>
      </w:tr>
      <w:tr w:rsidR="005D4F49" w:rsidRPr="005D4F49" w14:paraId="61135A93" w14:textId="3A70AE8A" w:rsidTr="00B40E13">
        <w:trPr>
          <w:trHeight w:val="300"/>
        </w:trPr>
        <w:tc>
          <w:tcPr>
            <w:tcW w:w="1696" w:type="dxa"/>
          </w:tcPr>
          <w:p w14:paraId="736A0B7E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28B33022" w14:textId="1F989FC3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</w:t>
            </w:r>
            <w:r w:rsidR="008969DF" w:rsidRPr="005D4F49">
              <w:t>.</w:t>
            </w:r>
            <w:r w:rsidRPr="005D4F49">
              <w:t xml:space="preserve"> Recognised a student in need of help for their mental health?</w:t>
            </w:r>
          </w:p>
        </w:tc>
        <w:tc>
          <w:tcPr>
            <w:tcW w:w="1559" w:type="dxa"/>
          </w:tcPr>
          <w:p w14:paraId="7D4A60C3" w14:textId="1278812E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97 (0.80)</w:t>
            </w:r>
          </w:p>
        </w:tc>
        <w:tc>
          <w:tcPr>
            <w:tcW w:w="1560" w:type="dxa"/>
            <w:shd w:val="clear" w:color="auto" w:fill="auto"/>
            <w:noWrap/>
          </w:tcPr>
          <w:p w14:paraId="296F25EE" w14:textId="28910CE5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00 (0.63)</w:t>
            </w:r>
          </w:p>
        </w:tc>
        <w:tc>
          <w:tcPr>
            <w:tcW w:w="1512" w:type="dxa"/>
            <w:shd w:val="clear" w:color="auto" w:fill="auto"/>
            <w:noWrap/>
          </w:tcPr>
          <w:p w14:paraId="280EF680" w14:textId="05B9CA1F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32 (0.57)</w:t>
            </w:r>
          </w:p>
        </w:tc>
      </w:tr>
      <w:tr w:rsidR="005D4F49" w:rsidRPr="005D4F49" w14:paraId="58BBA2BA" w14:textId="571C16D3" w:rsidTr="00B40E13">
        <w:trPr>
          <w:trHeight w:val="300"/>
        </w:trPr>
        <w:tc>
          <w:tcPr>
            <w:tcW w:w="1696" w:type="dxa"/>
          </w:tcPr>
          <w:p w14:paraId="4AEE3244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01B49D61" w14:textId="75089784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2</w:t>
            </w:r>
            <w:r w:rsidR="008969DF" w:rsidRPr="005D4F49">
              <w:t xml:space="preserve">. </w:t>
            </w:r>
            <w:r w:rsidRPr="005D4F49">
              <w:t>Reached out to a student with a mental health problem?</w:t>
            </w:r>
          </w:p>
        </w:tc>
        <w:tc>
          <w:tcPr>
            <w:tcW w:w="1559" w:type="dxa"/>
          </w:tcPr>
          <w:p w14:paraId="0906421F" w14:textId="7EF59CE8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04 (0.77)</w:t>
            </w:r>
          </w:p>
        </w:tc>
        <w:tc>
          <w:tcPr>
            <w:tcW w:w="1560" w:type="dxa"/>
            <w:shd w:val="clear" w:color="auto" w:fill="auto"/>
            <w:noWrap/>
          </w:tcPr>
          <w:p w14:paraId="5023555D" w14:textId="5C5AF818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04 (0.87)</w:t>
            </w:r>
          </w:p>
        </w:tc>
        <w:tc>
          <w:tcPr>
            <w:tcW w:w="1512" w:type="dxa"/>
            <w:shd w:val="clear" w:color="auto" w:fill="auto"/>
            <w:noWrap/>
          </w:tcPr>
          <w:p w14:paraId="768EA0CC" w14:textId="1511A9AA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36 (0.79)</w:t>
            </w:r>
          </w:p>
        </w:tc>
      </w:tr>
      <w:tr w:rsidR="005D4F49" w:rsidRPr="005D4F49" w14:paraId="0FFD43E6" w14:textId="2017A94D" w:rsidTr="00B40E13">
        <w:trPr>
          <w:trHeight w:val="300"/>
        </w:trPr>
        <w:tc>
          <w:tcPr>
            <w:tcW w:w="1696" w:type="dxa"/>
          </w:tcPr>
          <w:p w14:paraId="5A1CBEFD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315E93B6" w14:textId="05A86865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3</w:t>
            </w:r>
            <w:r w:rsidR="008969DF" w:rsidRPr="005D4F49">
              <w:t xml:space="preserve">. </w:t>
            </w:r>
            <w:r w:rsidRPr="005D4F49">
              <w:t>Had a conversation with a student about their mental health?</w:t>
            </w:r>
          </w:p>
        </w:tc>
        <w:tc>
          <w:tcPr>
            <w:tcW w:w="1559" w:type="dxa"/>
          </w:tcPr>
          <w:p w14:paraId="1455744D" w14:textId="712C630F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13 (0.78)</w:t>
            </w:r>
          </w:p>
        </w:tc>
        <w:tc>
          <w:tcPr>
            <w:tcW w:w="1560" w:type="dxa"/>
            <w:shd w:val="clear" w:color="auto" w:fill="auto"/>
            <w:noWrap/>
          </w:tcPr>
          <w:p w14:paraId="2D5B76E1" w14:textId="71B9C050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12 (0.86)</w:t>
            </w:r>
          </w:p>
        </w:tc>
        <w:tc>
          <w:tcPr>
            <w:tcW w:w="1512" w:type="dxa"/>
            <w:shd w:val="clear" w:color="auto" w:fill="auto"/>
            <w:noWrap/>
          </w:tcPr>
          <w:p w14:paraId="28EC6577" w14:textId="68F971E7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50 (0.60)</w:t>
            </w:r>
          </w:p>
        </w:tc>
      </w:tr>
      <w:tr w:rsidR="005D4F49" w:rsidRPr="005D4F49" w14:paraId="63984620" w14:textId="4E9A98B5" w:rsidTr="00B40E13">
        <w:trPr>
          <w:trHeight w:val="300"/>
        </w:trPr>
        <w:tc>
          <w:tcPr>
            <w:tcW w:w="1696" w:type="dxa"/>
          </w:tcPr>
          <w:p w14:paraId="420469AB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5925DD78" w14:textId="493F4EBF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4</w:t>
            </w:r>
            <w:r w:rsidR="008969DF" w:rsidRPr="005D4F49">
              <w:t xml:space="preserve">. </w:t>
            </w:r>
            <w:r w:rsidRPr="005D4F49">
              <w:t>Spent time listening to students’ problems?</w:t>
            </w:r>
          </w:p>
        </w:tc>
        <w:tc>
          <w:tcPr>
            <w:tcW w:w="1559" w:type="dxa"/>
          </w:tcPr>
          <w:p w14:paraId="1CAE282D" w14:textId="2638B042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63 (0.54)</w:t>
            </w:r>
          </w:p>
        </w:tc>
        <w:tc>
          <w:tcPr>
            <w:tcW w:w="1560" w:type="dxa"/>
            <w:shd w:val="clear" w:color="auto" w:fill="auto"/>
            <w:noWrap/>
          </w:tcPr>
          <w:p w14:paraId="6048092F" w14:textId="32444A6E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54 (0.76)</w:t>
            </w:r>
          </w:p>
        </w:tc>
        <w:tc>
          <w:tcPr>
            <w:tcW w:w="1512" w:type="dxa"/>
            <w:shd w:val="clear" w:color="auto" w:fill="auto"/>
            <w:noWrap/>
          </w:tcPr>
          <w:p w14:paraId="46952AD0" w14:textId="74427A3F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64 (0.49)</w:t>
            </w:r>
          </w:p>
        </w:tc>
      </w:tr>
      <w:tr w:rsidR="005D4F49" w:rsidRPr="005D4F49" w14:paraId="460021D2" w14:textId="27BCF6F7" w:rsidTr="00B40E13">
        <w:trPr>
          <w:trHeight w:val="300"/>
        </w:trPr>
        <w:tc>
          <w:tcPr>
            <w:tcW w:w="1696" w:type="dxa"/>
          </w:tcPr>
          <w:p w14:paraId="1E7B99C1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63C72E49" w14:textId="0A301AD0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5</w:t>
            </w:r>
            <w:r w:rsidR="008969DF" w:rsidRPr="005D4F49">
              <w:t xml:space="preserve">. </w:t>
            </w:r>
            <w:r w:rsidRPr="005D4F49">
              <w:t>Spent time calming students’ down?</w:t>
            </w:r>
          </w:p>
        </w:tc>
        <w:tc>
          <w:tcPr>
            <w:tcW w:w="1559" w:type="dxa"/>
          </w:tcPr>
          <w:p w14:paraId="6B479F9A" w14:textId="71757EC2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16 (0.79)</w:t>
            </w:r>
          </w:p>
        </w:tc>
        <w:tc>
          <w:tcPr>
            <w:tcW w:w="1560" w:type="dxa"/>
            <w:shd w:val="clear" w:color="auto" w:fill="auto"/>
            <w:noWrap/>
          </w:tcPr>
          <w:p w14:paraId="35C2C52A" w14:textId="0F92449F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12 (0.71)</w:t>
            </w:r>
          </w:p>
        </w:tc>
        <w:tc>
          <w:tcPr>
            <w:tcW w:w="1512" w:type="dxa"/>
            <w:shd w:val="clear" w:color="auto" w:fill="auto"/>
            <w:noWrap/>
          </w:tcPr>
          <w:p w14:paraId="0C12BD98" w14:textId="77D7E1C6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50 (0.60)</w:t>
            </w:r>
          </w:p>
        </w:tc>
      </w:tr>
      <w:tr w:rsidR="005D4F49" w:rsidRPr="005D4F49" w14:paraId="3A345AC4" w14:textId="1D4098CE" w:rsidTr="00B40E13">
        <w:trPr>
          <w:trHeight w:val="300"/>
        </w:trPr>
        <w:tc>
          <w:tcPr>
            <w:tcW w:w="1696" w:type="dxa"/>
          </w:tcPr>
          <w:p w14:paraId="7EB6A12F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643F6829" w14:textId="6C896025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6</w:t>
            </w:r>
            <w:r w:rsidR="008969DF" w:rsidRPr="005D4F49">
              <w:t>.</w:t>
            </w:r>
            <w:r w:rsidRPr="005D4F49">
              <w:t xml:space="preserve"> Talked to a student about suicidal thoughts or self-harm?</w:t>
            </w:r>
          </w:p>
        </w:tc>
        <w:tc>
          <w:tcPr>
            <w:tcW w:w="1559" w:type="dxa"/>
          </w:tcPr>
          <w:p w14:paraId="6F8BD797" w14:textId="21C9643C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83 (0.87)</w:t>
            </w:r>
          </w:p>
        </w:tc>
        <w:tc>
          <w:tcPr>
            <w:tcW w:w="1560" w:type="dxa"/>
            <w:shd w:val="clear" w:color="auto" w:fill="auto"/>
            <w:noWrap/>
          </w:tcPr>
          <w:p w14:paraId="62DAAEDE" w14:textId="18C2D112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04 (0.82)</w:t>
            </w:r>
          </w:p>
        </w:tc>
        <w:tc>
          <w:tcPr>
            <w:tcW w:w="1512" w:type="dxa"/>
            <w:shd w:val="clear" w:color="auto" w:fill="auto"/>
            <w:noWrap/>
          </w:tcPr>
          <w:p w14:paraId="7A7373F4" w14:textId="190B22FB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23 (1.07)</w:t>
            </w:r>
          </w:p>
        </w:tc>
      </w:tr>
      <w:tr w:rsidR="005D4F49" w:rsidRPr="005D4F49" w14:paraId="51F9C810" w14:textId="05D7FF14" w:rsidTr="00B40E13">
        <w:trPr>
          <w:trHeight w:val="300"/>
        </w:trPr>
        <w:tc>
          <w:tcPr>
            <w:tcW w:w="1696" w:type="dxa"/>
          </w:tcPr>
          <w:p w14:paraId="5DC6EC27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058AE640" w14:textId="20FAE6C4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7</w:t>
            </w:r>
            <w:r w:rsidR="008969DF" w:rsidRPr="005D4F49">
              <w:t xml:space="preserve">. </w:t>
            </w:r>
            <w:r w:rsidRPr="005D4F49">
              <w:t>Recommended or referred a student to seek professional help?</w:t>
            </w:r>
          </w:p>
        </w:tc>
        <w:tc>
          <w:tcPr>
            <w:tcW w:w="1559" w:type="dxa"/>
          </w:tcPr>
          <w:p w14:paraId="3CAFDEF2" w14:textId="2CE4AD4C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73 (0.88)</w:t>
            </w:r>
          </w:p>
        </w:tc>
        <w:tc>
          <w:tcPr>
            <w:tcW w:w="1560" w:type="dxa"/>
            <w:shd w:val="clear" w:color="auto" w:fill="auto"/>
            <w:noWrap/>
          </w:tcPr>
          <w:p w14:paraId="4208BE82" w14:textId="7A44CC96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77 (0.76)</w:t>
            </w:r>
          </w:p>
        </w:tc>
        <w:tc>
          <w:tcPr>
            <w:tcW w:w="1512" w:type="dxa"/>
            <w:shd w:val="clear" w:color="auto" w:fill="auto"/>
            <w:noWrap/>
          </w:tcPr>
          <w:p w14:paraId="64815DD6" w14:textId="69455A94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32 (0.72)</w:t>
            </w:r>
          </w:p>
        </w:tc>
      </w:tr>
      <w:tr w:rsidR="005D4F49" w:rsidRPr="005D4F49" w14:paraId="2A8DEC83" w14:textId="11A1FD07" w:rsidTr="00B40E13">
        <w:trPr>
          <w:trHeight w:val="300"/>
        </w:trPr>
        <w:tc>
          <w:tcPr>
            <w:tcW w:w="1696" w:type="dxa"/>
          </w:tcPr>
          <w:p w14:paraId="4D917C24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767CE82C" w14:textId="436C9719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8</w:t>
            </w:r>
            <w:r w:rsidR="008969DF" w:rsidRPr="005D4F49">
              <w:t xml:space="preserve">. </w:t>
            </w:r>
            <w:r w:rsidRPr="005D4F49">
              <w:t>Consulted with a parent about a student</w:t>
            </w:r>
            <w:r w:rsidR="008969DF" w:rsidRPr="005D4F49">
              <w:t>’</w:t>
            </w:r>
            <w:r w:rsidRPr="005D4F49">
              <w:t>s mental health?</w:t>
            </w:r>
          </w:p>
        </w:tc>
        <w:tc>
          <w:tcPr>
            <w:tcW w:w="1559" w:type="dxa"/>
          </w:tcPr>
          <w:p w14:paraId="30E3E270" w14:textId="718C04B5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21 (0.90)</w:t>
            </w:r>
          </w:p>
        </w:tc>
        <w:tc>
          <w:tcPr>
            <w:tcW w:w="1560" w:type="dxa"/>
            <w:shd w:val="clear" w:color="auto" w:fill="auto"/>
            <w:noWrap/>
          </w:tcPr>
          <w:p w14:paraId="31729F4E" w14:textId="4F303C5A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38 (0.98)</w:t>
            </w:r>
          </w:p>
        </w:tc>
        <w:tc>
          <w:tcPr>
            <w:tcW w:w="1512" w:type="dxa"/>
            <w:shd w:val="clear" w:color="auto" w:fill="auto"/>
            <w:noWrap/>
          </w:tcPr>
          <w:p w14:paraId="15564B28" w14:textId="4E25D26E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95 (0.95)</w:t>
            </w:r>
          </w:p>
        </w:tc>
      </w:tr>
      <w:tr w:rsidR="005D4F49" w:rsidRPr="005D4F49" w14:paraId="7A6BBDDC" w14:textId="2EB85D24" w:rsidTr="00B40E13">
        <w:trPr>
          <w:trHeight w:val="300"/>
        </w:trPr>
        <w:tc>
          <w:tcPr>
            <w:tcW w:w="1696" w:type="dxa"/>
          </w:tcPr>
          <w:p w14:paraId="7B4939D7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48F6F522" w14:textId="608F4EE9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9</w:t>
            </w:r>
            <w:r w:rsidR="008969DF" w:rsidRPr="005D4F49">
              <w:t xml:space="preserve">. </w:t>
            </w:r>
            <w:r w:rsidRPr="005D4F49">
              <w:t xml:space="preserve">Consulted with other school staff about a </w:t>
            </w:r>
            <w:proofErr w:type="spellStart"/>
            <w:proofErr w:type="gramStart"/>
            <w:r w:rsidRPr="005D4F49">
              <w:t>students</w:t>
            </w:r>
            <w:proofErr w:type="spellEnd"/>
            <w:proofErr w:type="gramEnd"/>
            <w:r w:rsidRPr="005D4F49">
              <w:t xml:space="preserve"> mental health?</w:t>
            </w:r>
          </w:p>
        </w:tc>
        <w:tc>
          <w:tcPr>
            <w:tcW w:w="1559" w:type="dxa"/>
          </w:tcPr>
          <w:p w14:paraId="4526EB2C" w14:textId="517D4F21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3.09 (0.68)</w:t>
            </w:r>
          </w:p>
        </w:tc>
        <w:tc>
          <w:tcPr>
            <w:tcW w:w="1560" w:type="dxa"/>
            <w:shd w:val="clear" w:color="auto" w:fill="auto"/>
            <w:noWrap/>
          </w:tcPr>
          <w:p w14:paraId="0118DE51" w14:textId="4EC3E2E4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04 (0.92)</w:t>
            </w:r>
          </w:p>
        </w:tc>
        <w:tc>
          <w:tcPr>
            <w:tcW w:w="1512" w:type="dxa"/>
            <w:shd w:val="clear" w:color="auto" w:fill="auto"/>
            <w:noWrap/>
          </w:tcPr>
          <w:p w14:paraId="3215690C" w14:textId="6DAE8B81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3.32 (0.57)</w:t>
            </w:r>
          </w:p>
        </w:tc>
      </w:tr>
      <w:tr w:rsidR="005D4F49" w:rsidRPr="005D4F49" w14:paraId="500D0CDB" w14:textId="540CD870" w:rsidTr="00B40E13">
        <w:trPr>
          <w:trHeight w:val="300"/>
        </w:trPr>
        <w:tc>
          <w:tcPr>
            <w:tcW w:w="1696" w:type="dxa"/>
          </w:tcPr>
          <w:p w14:paraId="11B0F550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125F97B9" w14:textId="73C5793E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0</w:t>
            </w:r>
            <w:r w:rsidR="008969DF" w:rsidRPr="005D4F49">
              <w:t xml:space="preserve">. </w:t>
            </w:r>
            <w:r w:rsidRPr="005D4F49">
              <w:t>Spoken to your cohort about mental health issues and wellbeing?</w:t>
            </w:r>
          </w:p>
        </w:tc>
        <w:tc>
          <w:tcPr>
            <w:tcW w:w="1559" w:type="dxa"/>
          </w:tcPr>
          <w:p w14:paraId="784C5A90" w14:textId="1630EC55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27 (0.96)</w:t>
            </w:r>
          </w:p>
        </w:tc>
        <w:tc>
          <w:tcPr>
            <w:tcW w:w="1560" w:type="dxa"/>
            <w:shd w:val="clear" w:color="auto" w:fill="auto"/>
            <w:noWrap/>
          </w:tcPr>
          <w:p w14:paraId="243B35A8" w14:textId="51558D9B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50 (1.10)</w:t>
            </w:r>
          </w:p>
        </w:tc>
        <w:tc>
          <w:tcPr>
            <w:tcW w:w="1512" w:type="dxa"/>
            <w:shd w:val="clear" w:color="auto" w:fill="auto"/>
            <w:noWrap/>
          </w:tcPr>
          <w:p w14:paraId="0E8644E0" w14:textId="2A26E811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77 (0.92)</w:t>
            </w:r>
          </w:p>
        </w:tc>
      </w:tr>
      <w:tr w:rsidR="005D4F49" w:rsidRPr="005D4F49" w14:paraId="00F236D9" w14:textId="002D544D" w:rsidTr="00B40E13">
        <w:trPr>
          <w:trHeight w:val="300"/>
        </w:trPr>
        <w:tc>
          <w:tcPr>
            <w:tcW w:w="1696" w:type="dxa"/>
          </w:tcPr>
          <w:p w14:paraId="6FD17AE6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1FB31257" w14:textId="4CFF206B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1</w:t>
            </w:r>
            <w:r w:rsidR="008969DF" w:rsidRPr="005D4F49">
              <w:t xml:space="preserve">. </w:t>
            </w:r>
            <w:r w:rsidRPr="005D4F49">
              <w:t>Modified school to help a student recover from a mental health problem?</w:t>
            </w:r>
          </w:p>
        </w:tc>
        <w:tc>
          <w:tcPr>
            <w:tcW w:w="1559" w:type="dxa"/>
          </w:tcPr>
          <w:p w14:paraId="33D352D9" w14:textId="0DA5437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91 (0.93)</w:t>
            </w:r>
          </w:p>
        </w:tc>
        <w:tc>
          <w:tcPr>
            <w:tcW w:w="1560" w:type="dxa"/>
            <w:shd w:val="clear" w:color="auto" w:fill="auto"/>
            <w:noWrap/>
          </w:tcPr>
          <w:p w14:paraId="4D1E0DFF" w14:textId="33E7DE23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08 (1.02)</w:t>
            </w:r>
          </w:p>
        </w:tc>
        <w:tc>
          <w:tcPr>
            <w:tcW w:w="1512" w:type="dxa"/>
            <w:shd w:val="clear" w:color="auto" w:fill="auto"/>
            <w:noWrap/>
          </w:tcPr>
          <w:p w14:paraId="150BCE33" w14:textId="45D0239D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77 (0.97)</w:t>
            </w:r>
          </w:p>
        </w:tc>
      </w:tr>
      <w:tr w:rsidR="005D4F49" w:rsidRPr="005D4F49" w14:paraId="5654F36A" w14:textId="512AFABF" w:rsidTr="00B40E13">
        <w:trPr>
          <w:trHeight w:val="300"/>
        </w:trPr>
        <w:tc>
          <w:tcPr>
            <w:tcW w:w="1696" w:type="dxa"/>
          </w:tcPr>
          <w:p w14:paraId="7DDF5D31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4EE84783" w14:textId="701CBD14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2</w:t>
            </w:r>
            <w:r w:rsidR="008969DF" w:rsidRPr="005D4F49">
              <w:t xml:space="preserve">. </w:t>
            </w:r>
            <w:r w:rsidRPr="005D4F49">
              <w:t xml:space="preserve">Prepared a return to school plan for a student who </w:t>
            </w:r>
            <w:r w:rsidRPr="005D4F49">
              <w:lastRenderedPageBreak/>
              <w:t>has been absent due to a mental health problem?</w:t>
            </w:r>
          </w:p>
        </w:tc>
        <w:tc>
          <w:tcPr>
            <w:tcW w:w="1559" w:type="dxa"/>
          </w:tcPr>
          <w:p w14:paraId="400C3D70" w14:textId="38289B2C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lastRenderedPageBreak/>
              <w:t>1.49 (0.70)</w:t>
            </w:r>
          </w:p>
        </w:tc>
        <w:tc>
          <w:tcPr>
            <w:tcW w:w="1560" w:type="dxa"/>
            <w:shd w:val="clear" w:color="auto" w:fill="auto"/>
            <w:noWrap/>
          </w:tcPr>
          <w:p w14:paraId="309DCB27" w14:textId="0DAFB38D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1.62 (0.75)</w:t>
            </w:r>
          </w:p>
        </w:tc>
        <w:tc>
          <w:tcPr>
            <w:tcW w:w="1512" w:type="dxa"/>
            <w:shd w:val="clear" w:color="auto" w:fill="auto"/>
            <w:noWrap/>
          </w:tcPr>
          <w:p w14:paraId="30876C5D" w14:textId="1453A058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18 (1.10)</w:t>
            </w:r>
          </w:p>
        </w:tc>
      </w:tr>
      <w:tr w:rsidR="005D4F49" w:rsidRPr="005D4F49" w14:paraId="73E227DD" w14:textId="1BD74878" w:rsidTr="00B40E13">
        <w:trPr>
          <w:trHeight w:val="300"/>
        </w:trPr>
        <w:tc>
          <w:tcPr>
            <w:tcW w:w="1696" w:type="dxa"/>
          </w:tcPr>
          <w:p w14:paraId="13762D1D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140B1C3A" w14:textId="356DEA0B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3</w:t>
            </w:r>
            <w:r w:rsidR="008969DF" w:rsidRPr="005D4F49">
              <w:t xml:space="preserve">. </w:t>
            </w:r>
            <w:r w:rsidRPr="005D4F49">
              <w:t>Implemented preventative and resilience strategies for students?</w:t>
            </w:r>
          </w:p>
        </w:tc>
        <w:tc>
          <w:tcPr>
            <w:tcW w:w="1559" w:type="dxa"/>
          </w:tcPr>
          <w:p w14:paraId="09469412" w14:textId="79690B3B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14 (0.82)</w:t>
            </w:r>
          </w:p>
        </w:tc>
        <w:tc>
          <w:tcPr>
            <w:tcW w:w="1560" w:type="dxa"/>
            <w:shd w:val="clear" w:color="auto" w:fill="auto"/>
            <w:noWrap/>
          </w:tcPr>
          <w:p w14:paraId="73AB3673" w14:textId="527FA351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31 (1.05)</w:t>
            </w:r>
          </w:p>
        </w:tc>
        <w:tc>
          <w:tcPr>
            <w:tcW w:w="1512" w:type="dxa"/>
            <w:shd w:val="clear" w:color="auto" w:fill="auto"/>
            <w:noWrap/>
          </w:tcPr>
          <w:p w14:paraId="0A54D7A9" w14:textId="7E737AC7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91 (0.97)</w:t>
            </w:r>
          </w:p>
        </w:tc>
      </w:tr>
      <w:tr w:rsidR="005D4F49" w:rsidRPr="005D4F49" w14:paraId="54CA4390" w14:textId="0AB178EF" w:rsidTr="00B40E13">
        <w:trPr>
          <w:trHeight w:val="300"/>
        </w:trPr>
        <w:tc>
          <w:tcPr>
            <w:tcW w:w="1696" w:type="dxa"/>
          </w:tcPr>
          <w:p w14:paraId="135666C3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688EC98F" w14:textId="4576E21E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4</w:t>
            </w:r>
            <w:r w:rsidR="008969DF" w:rsidRPr="005D4F49">
              <w:t xml:space="preserve">. </w:t>
            </w:r>
            <w:r w:rsidRPr="005D4F49">
              <w:t>Done anything else to respond to or support students’ mental health in your school?</w:t>
            </w:r>
          </w:p>
        </w:tc>
        <w:tc>
          <w:tcPr>
            <w:tcW w:w="1559" w:type="dxa"/>
          </w:tcPr>
          <w:p w14:paraId="48D7733A" w14:textId="1C977CC8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77 (0.97)</w:t>
            </w:r>
          </w:p>
        </w:tc>
        <w:tc>
          <w:tcPr>
            <w:tcW w:w="1560" w:type="dxa"/>
            <w:shd w:val="clear" w:color="auto" w:fill="auto"/>
            <w:noWrap/>
          </w:tcPr>
          <w:p w14:paraId="0C6C50B7" w14:textId="2AE05AB1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1.92 (1.13)</w:t>
            </w:r>
          </w:p>
        </w:tc>
        <w:tc>
          <w:tcPr>
            <w:tcW w:w="1512" w:type="dxa"/>
            <w:shd w:val="clear" w:color="auto" w:fill="auto"/>
            <w:noWrap/>
          </w:tcPr>
          <w:p w14:paraId="32612B63" w14:textId="46F15962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1.91 (1.27)</w:t>
            </w:r>
          </w:p>
        </w:tc>
      </w:tr>
      <w:tr w:rsidR="005D4F49" w:rsidRPr="005D4F49" w14:paraId="5617BB22" w14:textId="23593AF9" w:rsidTr="00B40E13">
        <w:trPr>
          <w:trHeight w:val="300"/>
        </w:trPr>
        <w:tc>
          <w:tcPr>
            <w:tcW w:w="1696" w:type="dxa"/>
          </w:tcPr>
          <w:p w14:paraId="4787E42E" w14:textId="09D57E2A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Psychological distress</w:t>
            </w:r>
          </w:p>
        </w:tc>
        <w:tc>
          <w:tcPr>
            <w:tcW w:w="3119" w:type="dxa"/>
            <w:shd w:val="clear" w:color="auto" w:fill="auto"/>
            <w:noWrap/>
          </w:tcPr>
          <w:p w14:paraId="374855D0" w14:textId="46717655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</w:p>
        </w:tc>
        <w:tc>
          <w:tcPr>
            <w:tcW w:w="1559" w:type="dxa"/>
          </w:tcPr>
          <w:p w14:paraId="6D10D77D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rPr>
                <w:lang w:val="en-US" w:eastAsia="en-AU"/>
              </w:rPr>
              <w:t>11.25 (3.78)</w:t>
            </w:r>
          </w:p>
        </w:tc>
        <w:tc>
          <w:tcPr>
            <w:tcW w:w="1560" w:type="dxa"/>
            <w:shd w:val="clear" w:color="auto" w:fill="auto"/>
            <w:noWrap/>
          </w:tcPr>
          <w:p w14:paraId="3A27C8D4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rPr>
                <w:lang w:val="en-US"/>
              </w:rPr>
              <w:t>10.00 (3.39)</w:t>
            </w:r>
          </w:p>
        </w:tc>
        <w:tc>
          <w:tcPr>
            <w:tcW w:w="1512" w:type="dxa"/>
            <w:shd w:val="clear" w:color="auto" w:fill="auto"/>
            <w:noWrap/>
          </w:tcPr>
          <w:p w14:paraId="23502E94" w14:textId="77777777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rPr>
                <w:lang w:val="en-US"/>
              </w:rPr>
              <w:t>10.71 (3.23)</w:t>
            </w:r>
          </w:p>
        </w:tc>
      </w:tr>
      <w:tr w:rsidR="00B40E13" w:rsidRPr="005D4F49" w14:paraId="4171882D" w14:textId="77777777" w:rsidTr="00B40E13">
        <w:trPr>
          <w:trHeight w:val="300"/>
        </w:trPr>
        <w:tc>
          <w:tcPr>
            <w:tcW w:w="1696" w:type="dxa"/>
          </w:tcPr>
          <w:p w14:paraId="7C7337B7" w14:textId="77777777" w:rsidR="005D4F49" w:rsidRPr="005D4F49" w:rsidRDefault="005D4F49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6B2D6103" w14:textId="6B33DC2B" w:rsidR="005D4F49" w:rsidRPr="005D4F49" w:rsidRDefault="005D4F49" w:rsidP="00B40E13">
            <w:pPr>
              <w:spacing w:line="480" w:lineRule="auto"/>
            </w:pPr>
            <w:r w:rsidRPr="005D4F49">
              <w:t>Thinking back over the past six weeks, how often have…</w:t>
            </w:r>
          </w:p>
        </w:tc>
        <w:tc>
          <w:tcPr>
            <w:tcW w:w="1559" w:type="dxa"/>
          </w:tcPr>
          <w:p w14:paraId="46EFA1E8" w14:textId="77777777" w:rsidR="005D4F49" w:rsidRPr="005D4F49" w:rsidRDefault="005D4F49" w:rsidP="00B40E13">
            <w:pPr>
              <w:spacing w:line="480" w:lineRule="auto"/>
              <w:jc w:val="center"/>
            </w:pPr>
          </w:p>
        </w:tc>
        <w:tc>
          <w:tcPr>
            <w:tcW w:w="1560" w:type="dxa"/>
            <w:shd w:val="clear" w:color="auto" w:fill="auto"/>
            <w:noWrap/>
          </w:tcPr>
          <w:p w14:paraId="722317D2" w14:textId="77777777" w:rsidR="005D4F49" w:rsidRPr="005D4F49" w:rsidRDefault="005D4F49" w:rsidP="00B40E13">
            <w:pPr>
              <w:spacing w:line="480" w:lineRule="auto"/>
              <w:jc w:val="center"/>
            </w:pPr>
          </w:p>
        </w:tc>
        <w:tc>
          <w:tcPr>
            <w:tcW w:w="1512" w:type="dxa"/>
            <w:shd w:val="clear" w:color="auto" w:fill="auto"/>
            <w:noWrap/>
          </w:tcPr>
          <w:p w14:paraId="4755CBA0" w14:textId="77777777" w:rsidR="005D4F49" w:rsidRPr="005D4F49" w:rsidRDefault="005D4F49" w:rsidP="00B40E13">
            <w:pPr>
              <w:spacing w:line="480" w:lineRule="auto"/>
              <w:jc w:val="center"/>
            </w:pPr>
          </w:p>
        </w:tc>
      </w:tr>
      <w:tr w:rsidR="005D4F49" w:rsidRPr="005D4F49" w14:paraId="34E01192" w14:textId="5254A4F9" w:rsidTr="00B40E13">
        <w:trPr>
          <w:trHeight w:val="300"/>
        </w:trPr>
        <w:tc>
          <w:tcPr>
            <w:tcW w:w="1696" w:type="dxa"/>
          </w:tcPr>
          <w:p w14:paraId="7870FDED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06489300" w14:textId="35931E81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1</w:t>
            </w:r>
            <w:r w:rsidR="005D4F49" w:rsidRPr="005D4F49">
              <w:t>.</w:t>
            </w:r>
            <w:r w:rsidRPr="005D4F49">
              <w:t xml:space="preserve"> Your worries overwhelmed you</w:t>
            </w:r>
          </w:p>
        </w:tc>
        <w:tc>
          <w:tcPr>
            <w:tcW w:w="1559" w:type="dxa"/>
          </w:tcPr>
          <w:p w14:paraId="293C0F3D" w14:textId="6EC95CDA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69 (0.96)</w:t>
            </w:r>
          </w:p>
        </w:tc>
        <w:tc>
          <w:tcPr>
            <w:tcW w:w="1560" w:type="dxa"/>
            <w:shd w:val="clear" w:color="auto" w:fill="auto"/>
            <w:noWrap/>
          </w:tcPr>
          <w:p w14:paraId="00215F65" w14:textId="06223619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24 (0.89)</w:t>
            </w:r>
          </w:p>
        </w:tc>
        <w:tc>
          <w:tcPr>
            <w:tcW w:w="1512" w:type="dxa"/>
            <w:shd w:val="clear" w:color="auto" w:fill="auto"/>
            <w:noWrap/>
          </w:tcPr>
          <w:p w14:paraId="1B555D11" w14:textId="2A711579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43 (0.81)</w:t>
            </w:r>
          </w:p>
        </w:tc>
      </w:tr>
      <w:tr w:rsidR="005D4F49" w:rsidRPr="005D4F49" w14:paraId="00EDFBDA" w14:textId="6FBF511E" w:rsidTr="00B40E13">
        <w:trPr>
          <w:trHeight w:val="300"/>
        </w:trPr>
        <w:tc>
          <w:tcPr>
            <w:tcW w:w="1696" w:type="dxa"/>
          </w:tcPr>
          <w:p w14:paraId="6CEFBECE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3FCB3C53" w14:textId="4A7504A9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2</w:t>
            </w:r>
            <w:r w:rsidR="005D4F49" w:rsidRPr="005D4F49">
              <w:t>.</w:t>
            </w:r>
            <w:r w:rsidRPr="005D4F49">
              <w:t xml:space="preserve"> You felt hopeless</w:t>
            </w:r>
          </w:p>
        </w:tc>
        <w:tc>
          <w:tcPr>
            <w:tcW w:w="1559" w:type="dxa"/>
          </w:tcPr>
          <w:p w14:paraId="72D610F8" w14:textId="71499048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23 (0.96)</w:t>
            </w:r>
          </w:p>
        </w:tc>
        <w:tc>
          <w:tcPr>
            <w:tcW w:w="1560" w:type="dxa"/>
            <w:shd w:val="clear" w:color="auto" w:fill="auto"/>
            <w:noWrap/>
          </w:tcPr>
          <w:p w14:paraId="1955EB9D" w14:textId="04879B0F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1.71 (0.78)</w:t>
            </w:r>
          </w:p>
        </w:tc>
        <w:tc>
          <w:tcPr>
            <w:tcW w:w="1512" w:type="dxa"/>
            <w:shd w:val="clear" w:color="auto" w:fill="auto"/>
            <w:noWrap/>
          </w:tcPr>
          <w:p w14:paraId="103CA0B5" w14:textId="1C9F2F8D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1.90 (0.77)</w:t>
            </w:r>
          </w:p>
        </w:tc>
      </w:tr>
      <w:tr w:rsidR="005D4F49" w:rsidRPr="005D4F49" w14:paraId="1F46AA29" w14:textId="741B7542" w:rsidTr="00B40E13">
        <w:trPr>
          <w:trHeight w:val="300"/>
        </w:trPr>
        <w:tc>
          <w:tcPr>
            <w:tcW w:w="1696" w:type="dxa"/>
          </w:tcPr>
          <w:p w14:paraId="4402802E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3364CE37" w14:textId="780BF140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3</w:t>
            </w:r>
            <w:r w:rsidR="005D4F49" w:rsidRPr="005D4F49">
              <w:t>.</w:t>
            </w:r>
            <w:r w:rsidRPr="005D4F49">
              <w:t xml:space="preserve"> You found social settings upsetting</w:t>
            </w:r>
          </w:p>
        </w:tc>
        <w:tc>
          <w:tcPr>
            <w:tcW w:w="1559" w:type="dxa"/>
          </w:tcPr>
          <w:p w14:paraId="3D47D9AA" w14:textId="048B9EF2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89 (0.91)</w:t>
            </w:r>
          </w:p>
        </w:tc>
        <w:tc>
          <w:tcPr>
            <w:tcW w:w="1560" w:type="dxa"/>
            <w:shd w:val="clear" w:color="auto" w:fill="auto"/>
            <w:noWrap/>
          </w:tcPr>
          <w:p w14:paraId="087625C1" w14:textId="492B1961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1.71 (0.90)</w:t>
            </w:r>
          </w:p>
        </w:tc>
        <w:tc>
          <w:tcPr>
            <w:tcW w:w="1512" w:type="dxa"/>
            <w:shd w:val="clear" w:color="auto" w:fill="auto"/>
            <w:noWrap/>
          </w:tcPr>
          <w:p w14:paraId="37930C2B" w14:textId="290EAFFA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1.86 (0.85)</w:t>
            </w:r>
          </w:p>
        </w:tc>
      </w:tr>
      <w:tr w:rsidR="005D4F49" w:rsidRPr="005D4F49" w14:paraId="199B77C6" w14:textId="11888EE8" w:rsidTr="00B40E13">
        <w:trPr>
          <w:trHeight w:val="300"/>
        </w:trPr>
        <w:tc>
          <w:tcPr>
            <w:tcW w:w="1696" w:type="dxa"/>
          </w:tcPr>
          <w:p w14:paraId="1CD625F5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74FAA6E1" w14:textId="2C37F41B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4</w:t>
            </w:r>
            <w:r w:rsidR="005D4F49" w:rsidRPr="005D4F49">
              <w:t>.</w:t>
            </w:r>
            <w:r w:rsidRPr="005D4F49">
              <w:t xml:space="preserve"> You had trouble staying focused on tasks</w:t>
            </w:r>
          </w:p>
        </w:tc>
        <w:tc>
          <w:tcPr>
            <w:tcW w:w="1559" w:type="dxa"/>
          </w:tcPr>
          <w:p w14:paraId="4EE10A96" w14:textId="0C46B73D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2.50 (0.98)</w:t>
            </w:r>
          </w:p>
        </w:tc>
        <w:tc>
          <w:tcPr>
            <w:tcW w:w="1560" w:type="dxa"/>
            <w:shd w:val="clear" w:color="auto" w:fill="auto"/>
            <w:noWrap/>
          </w:tcPr>
          <w:p w14:paraId="2A5FF848" w14:textId="22DEC790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43 (0.75)</w:t>
            </w:r>
          </w:p>
        </w:tc>
        <w:tc>
          <w:tcPr>
            <w:tcW w:w="1512" w:type="dxa"/>
            <w:shd w:val="clear" w:color="auto" w:fill="auto"/>
            <w:noWrap/>
          </w:tcPr>
          <w:p w14:paraId="3EC4A930" w14:textId="33B15310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2.62 (1.07)</w:t>
            </w:r>
          </w:p>
        </w:tc>
      </w:tr>
      <w:tr w:rsidR="005D4F49" w:rsidRPr="005D4F49" w14:paraId="203F5985" w14:textId="10DA1DBA" w:rsidTr="00B40E13">
        <w:trPr>
          <w:trHeight w:val="300"/>
        </w:trPr>
        <w:tc>
          <w:tcPr>
            <w:tcW w:w="1696" w:type="dxa"/>
          </w:tcPr>
          <w:p w14:paraId="2F13F7E0" w14:textId="77777777" w:rsidR="001A792D" w:rsidRPr="005D4F49" w:rsidRDefault="001A792D" w:rsidP="00B40E13">
            <w:pPr>
              <w:spacing w:line="480" w:lineRule="auto"/>
            </w:pPr>
          </w:p>
        </w:tc>
        <w:tc>
          <w:tcPr>
            <w:tcW w:w="3119" w:type="dxa"/>
            <w:shd w:val="clear" w:color="auto" w:fill="auto"/>
            <w:noWrap/>
          </w:tcPr>
          <w:p w14:paraId="46347737" w14:textId="33073D74" w:rsidR="001A792D" w:rsidRPr="005D4F49" w:rsidRDefault="001A792D" w:rsidP="00B40E13">
            <w:pPr>
              <w:spacing w:line="480" w:lineRule="auto"/>
              <w:rPr>
                <w:lang w:val="en-US" w:eastAsia="en-AU"/>
              </w:rPr>
            </w:pPr>
            <w:r w:rsidRPr="005D4F49">
              <w:t>5</w:t>
            </w:r>
            <w:r w:rsidR="005D4F49" w:rsidRPr="005D4F49">
              <w:t>.</w:t>
            </w:r>
            <w:r w:rsidRPr="005D4F49">
              <w:t xml:space="preserve"> Anxiety or fear interfered with your ability to do the things you needed to do at work or at home</w:t>
            </w:r>
          </w:p>
        </w:tc>
        <w:tc>
          <w:tcPr>
            <w:tcW w:w="1559" w:type="dxa"/>
          </w:tcPr>
          <w:p w14:paraId="65CE58A9" w14:textId="2361EEA5" w:rsidR="001A792D" w:rsidRPr="005D4F49" w:rsidRDefault="001A792D" w:rsidP="00B40E13">
            <w:pPr>
              <w:spacing w:line="480" w:lineRule="auto"/>
              <w:jc w:val="center"/>
              <w:rPr>
                <w:lang w:val="en-US" w:eastAsia="en-AU"/>
              </w:rPr>
            </w:pPr>
            <w:r w:rsidRPr="005D4F49">
              <w:t>1.94 (1.05)</w:t>
            </w:r>
          </w:p>
        </w:tc>
        <w:tc>
          <w:tcPr>
            <w:tcW w:w="1560" w:type="dxa"/>
            <w:shd w:val="clear" w:color="auto" w:fill="auto"/>
            <w:noWrap/>
          </w:tcPr>
          <w:p w14:paraId="382C49E0" w14:textId="0911D476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1.90 (1.04)</w:t>
            </w:r>
          </w:p>
        </w:tc>
        <w:tc>
          <w:tcPr>
            <w:tcW w:w="1512" w:type="dxa"/>
            <w:shd w:val="clear" w:color="auto" w:fill="auto"/>
            <w:noWrap/>
          </w:tcPr>
          <w:p w14:paraId="161AE13B" w14:textId="737D8C58" w:rsidR="001A792D" w:rsidRPr="005D4F49" w:rsidRDefault="001A792D" w:rsidP="00B40E13">
            <w:pPr>
              <w:spacing w:line="480" w:lineRule="auto"/>
              <w:jc w:val="center"/>
              <w:rPr>
                <w:lang w:val="en-US"/>
              </w:rPr>
            </w:pPr>
            <w:r w:rsidRPr="005D4F49">
              <w:t>1.90 (0.62)</w:t>
            </w:r>
          </w:p>
        </w:tc>
      </w:tr>
    </w:tbl>
    <w:p w14:paraId="6772D93F" w14:textId="77777777" w:rsidR="00B81CC2" w:rsidRPr="005D4F49" w:rsidRDefault="00B81CC2" w:rsidP="00B81CC2">
      <w:pPr>
        <w:spacing w:line="480" w:lineRule="auto"/>
        <w:rPr>
          <w:lang w:val="en-US"/>
        </w:rPr>
      </w:pPr>
      <w:r w:rsidRPr="005D4F49">
        <w:rPr>
          <w:lang w:val="en-US"/>
        </w:rPr>
        <w:lastRenderedPageBreak/>
        <w:t xml:space="preserve">Note. Due to attrition, </w:t>
      </w:r>
      <w:r w:rsidRPr="005D4F49">
        <w:rPr>
          <w:i/>
          <w:iCs/>
        </w:rPr>
        <w:t>N</w:t>
      </w:r>
      <w:r w:rsidRPr="005D4F49">
        <w:t xml:space="preserve"> at post-test varied: Mental health knowledge (</w:t>
      </w:r>
      <w:r w:rsidRPr="005D4F49">
        <w:rPr>
          <w:i/>
          <w:iCs/>
        </w:rPr>
        <w:t>n</w:t>
      </w:r>
      <w:r w:rsidRPr="005D4F49">
        <w:t>=28); Mental health attitudes (</w:t>
      </w:r>
      <w:r w:rsidRPr="005D4F49">
        <w:rPr>
          <w:i/>
          <w:iCs/>
        </w:rPr>
        <w:t>n</w:t>
      </w:r>
      <w:r w:rsidRPr="005D4F49">
        <w:t xml:space="preserve">=28); Confidence in helping </w:t>
      </w:r>
      <w:proofErr w:type="spellStart"/>
      <w:r w:rsidRPr="005D4F49">
        <w:t>behavior</w:t>
      </w:r>
      <w:proofErr w:type="spellEnd"/>
      <w:r w:rsidRPr="005D4F49">
        <w:t xml:space="preserve"> (</w:t>
      </w:r>
      <w:r w:rsidRPr="005D4F49">
        <w:rPr>
          <w:i/>
          <w:iCs/>
        </w:rPr>
        <w:t>n</w:t>
      </w:r>
      <w:r w:rsidRPr="005D4F49">
        <w:t>=27); Frequency of helping behaviours (</w:t>
      </w:r>
      <w:r w:rsidRPr="005D4F49">
        <w:rPr>
          <w:i/>
          <w:iCs/>
        </w:rPr>
        <w:t>n</w:t>
      </w:r>
      <w:r w:rsidRPr="005D4F49">
        <w:t>=26); Psychological distress (</w:t>
      </w:r>
      <w:r w:rsidRPr="005D4F49">
        <w:rPr>
          <w:i/>
          <w:iCs/>
        </w:rPr>
        <w:t>n</w:t>
      </w:r>
      <w:r w:rsidRPr="005D4F49">
        <w:t xml:space="preserve">=21). Likewise, </w:t>
      </w:r>
      <w:r w:rsidRPr="005D4F49">
        <w:rPr>
          <w:i/>
          <w:iCs/>
        </w:rPr>
        <w:t xml:space="preserve">N </w:t>
      </w:r>
      <w:r w:rsidRPr="005D4F49">
        <w:t>at follow-up: Mental health knowledge (</w:t>
      </w:r>
      <w:r w:rsidRPr="005D4F49">
        <w:rPr>
          <w:i/>
          <w:iCs/>
        </w:rPr>
        <w:t>n</w:t>
      </w:r>
      <w:r w:rsidRPr="005D4F49">
        <w:t>=23); Mental health attitudes (</w:t>
      </w:r>
      <w:r w:rsidRPr="005D4F49">
        <w:rPr>
          <w:i/>
          <w:iCs/>
        </w:rPr>
        <w:t>n</w:t>
      </w:r>
      <w:r w:rsidRPr="005D4F49">
        <w:t xml:space="preserve">=22); Confidence in helping </w:t>
      </w:r>
      <w:proofErr w:type="spellStart"/>
      <w:r w:rsidRPr="005D4F49">
        <w:t>behavior</w:t>
      </w:r>
      <w:proofErr w:type="spellEnd"/>
      <w:r w:rsidRPr="005D4F49">
        <w:t xml:space="preserve"> (</w:t>
      </w:r>
      <w:r w:rsidRPr="005D4F49">
        <w:rPr>
          <w:i/>
          <w:iCs/>
        </w:rPr>
        <w:t>n</w:t>
      </w:r>
      <w:r w:rsidRPr="005D4F49">
        <w:t>=22); Frequency of helping behaviours (</w:t>
      </w:r>
      <w:r w:rsidRPr="005D4F49">
        <w:rPr>
          <w:i/>
          <w:iCs/>
        </w:rPr>
        <w:t>n</w:t>
      </w:r>
      <w:r w:rsidRPr="005D4F49">
        <w:t>=22); Psychological distress (</w:t>
      </w:r>
      <w:r w:rsidRPr="005D4F49">
        <w:rPr>
          <w:i/>
          <w:iCs/>
        </w:rPr>
        <w:t>n</w:t>
      </w:r>
      <w:r w:rsidRPr="005D4F49">
        <w:t xml:space="preserve">=21).  </w:t>
      </w:r>
    </w:p>
    <w:p w14:paraId="55D2C82F" w14:textId="77777777" w:rsidR="00A164F8" w:rsidRPr="005D4F49" w:rsidRDefault="00A164F8" w:rsidP="00B81CC2"/>
    <w:sectPr w:rsidR="00A164F8" w:rsidRPr="005D4F49" w:rsidSect="003E72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CA3F6E"/>
    <w:multiLevelType w:val="hybridMultilevel"/>
    <w:tmpl w:val="645C760E"/>
    <w:lvl w:ilvl="0" w:tplc="E06887A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29B"/>
    <w:rsid w:val="000207C7"/>
    <w:rsid w:val="000337CB"/>
    <w:rsid w:val="00067109"/>
    <w:rsid w:val="000810C3"/>
    <w:rsid w:val="000926CC"/>
    <w:rsid w:val="000B3043"/>
    <w:rsid w:val="000F4D68"/>
    <w:rsid w:val="00126E02"/>
    <w:rsid w:val="001527B2"/>
    <w:rsid w:val="001638DE"/>
    <w:rsid w:val="001843E1"/>
    <w:rsid w:val="001A792D"/>
    <w:rsid w:val="001B14B1"/>
    <w:rsid w:val="001E51EB"/>
    <w:rsid w:val="00212E59"/>
    <w:rsid w:val="00217EC6"/>
    <w:rsid w:val="00231F9C"/>
    <w:rsid w:val="00236467"/>
    <w:rsid w:val="002524A2"/>
    <w:rsid w:val="002574C1"/>
    <w:rsid w:val="00272C8D"/>
    <w:rsid w:val="002E3324"/>
    <w:rsid w:val="002E65C9"/>
    <w:rsid w:val="00367D1C"/>
    <w:rsid w:val="0038304E"/>
    <w:rsid w:val="003A4BDB"/>
    <w:rsid w:val="003C6231"/>
    <w:rsid w:val="003E72C6"/>
    <w:rsid w:val="004113B7"/>
    <w:rsid w:val="00425892"/>
    <w:rsid w:val="004265AF"/>
    <w:rsid w:val="00452DEC"/>
    <w:rsid w:val="004C5A8D"/>
    <w:rsid w:val="004C7C9F"/>
    <w:rsid w:val="004D328B"/>
    <w:rsid w:val="00505501"/>
    <w:rsid w:val="00532CA6"/>
    <w:rsid w:val="00543553"/>
    <w:rsid w:val="00552451"/>
    <w:rsid w:val="00563814"/>
    <w:rsid w:val="00572A2E"/>
    <w:rsid w:val="0058046D"/>
    <w:rsid w:val="005936C5"/>
    <w:rsid w:val="005A3FA0"/>
    <w:rsid w:val="005B2250"/>
    <w:rsid w:val="005D4F49"/>
    <w:rsid w:val="00605E12"/>
    <w:rsid w:val="00633C82"/>
    <w:rsid w:val="00654523"/>
    <w:rsid w:val="00676D6F"/>
    <w:rsid w:val="006926B7"/>
    <w:rsid w:val="00696551"/>
    <w:rsid w:val="006B35C3"/>
    <w:rsid w:val="006C1FAF"/>
    <w:rsid w:val="006C70A0"/>
    <w:rsid w:val="006D08C2"/>
    <w:rsid w:val="006F7F27"/>
    <w:rsid w:val="00707D4A"/>
    <w:rsid w:val="007270AA"/>
    <w:rsid w:val="00734F45"/>
    <w:rsid w:val="00752884"/>
    <w:rsid w:val="007724E4"/>
    <w:rsid w:val="007A290F"/>
    <w:rsid w:val="007A2BBB"/>
    <w:rsid w:val="007B7252"/>
    <w:rsid w:val="007D4627"/>
    <w:rsid w:val="007E3259"/>
    <w:rsid w:val="007E6561"/>
    <w:rsid w:val="008120E8"/>
    <w:rsid w:val="008266AA"/>
    <w:rsid w:val="008267B0"/>
    <w:rsid w:val="008969DF"/>
    <w:rsid w:val="008C2370"/>
    <w:rsid w:val="008D2E9C"/>
    <w:rsid w:val="008F1395"/>
    <w:rsid w:val="008F1699"/>
    <w:rsid w:val="00943A57"/>
    <w:rsid w:val="00947873"/>
    <w:rsid w:val="00954365"/>
    <w:rsid w:val="00991E8E"/>
    <w:rsid w:val="009B08F0"/>
    <w:rsid w:val="009B21DD"/>
    <w:rsid w:val="009C6623"/>
    <w:rsid w:val="00A164F8"/>
    <w:rsid w:val="00A27FEF"/>
    <w:rsid w:val="00A418D9"/>
    <w:rsid w:val="00A818FA"/>
    <w:rsid w:val="00A941C3"/>
    <w:rsid w:val="00AC6C7B"/>
    <w:rsid w:val="00AF7841"/>
    <w:rsid w:val="00B1593A"/>
    <w:rsid w:val="00B40E13"/>
    <w:rsid w:val="00B44BA5"/>
    <w:rsid w:val="00B706B3"/>
    <w:rsid w:val="00B81CC2"/>
    <w:rsid w:val="00BD0C6D"/>
    <w:rsid w:val="00BF114E"/>
    <w:rsid w:val="00C01E79"/>
    <w:rsid w:val="00C56A39"/>
    <w:rsid w:val="00C8065E"/>
    <w:rsid w:val="00C84D39"/>
    <w:rsid w:val="00C94939"/>
    <w:rsid w:val="00CD2B26"/>
    <w:rsid w:val="00CD372C"/>
    <w:rsid w:val="00CE3CD5"/>
    <w:rsid w:val="00CE702A"/>
    <w:rsid w:val="00CF5DB0"/>
    <w:rsid w:val="00D46E46"/>
    <w:rsid w:val="00D859C0"/>
    <w:rsid w:val="00D94EB2"/>
    <w:rsid w:val="00D95C14"/>
    <w:rsid w:val="00DD26BC"/>
    <w:rsid w:val="00DE0769"/>
    <w:rsid w:val="00DE2117"/>
    <w:rsid w:val="00DE4153"/>
    <w:rsid w:val="00E0160D"/>
    <w:rsid w:val="00E03C34"/>
    <w:rsid w:val="00E25A46"/>
    <w:rsid w:val="00E30D8D"/>
    <w:rsid w:val="00E31D45"/>
    <w:rsid w:val="00E4256A"/>
    <w:rsid w:val="00E672BE"/>
    <w:rsid w:val="00E72764"/>
    <w:rsid w:val="00E80694"/>
    <w:rsid w:val="00E8115C"/>
    <w:rsid w:val="00E850C8"/>
    <w:rsid w:val="00E85FB6"/>
    <w:rsid w:val="00E97944"/>
    <w:rsid w:val="00EA529B"/>
    <w:rsid w:val="00F1506F"/>
    <w:rsid w:val="00F23E21"/>
    <w:rsid w:val="00F72A1C"/>
    <w:rsid w:val="00FA563B"/>
    <w:rsid w:val="00FB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5F9C5"/>
  <w15:chartTrackingRefBased/>
  <w15:docId w15:val="{2E61DDF0-8DA4-F74C-9771-BF22D6951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29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1C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1CC2"/>
    <w:rPr>
      <w:rFonts w:asciiTheme="minorHAnsi" w:eastAsiaTheme="minorHAnsi" w:hAnsiTheme="minorHAnsi" w:cstheme="minorBidi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CC2"/>
    <w:rPr>
      <w:lang w:val="en-GB"/>
    </w:rPr>
  </w:style>
  <w:style w:type="paragraph" w:styleId="ListParagraph">
    <w:name w:val="List Paragraph"/>
    <w:basedOn w:val="Normal"/>
    <w:uiPriority w:val="34"/>
    <w:qFormat/>
    <w:rsid w:val="00B81C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9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8</Pages>
  <Words>950</Words>
  <Characters>542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Parker</dc:creator>
  <cp:keywords/>
  <dc:description/>
  <cp:lastModifiedBy>Belinda Parker</cp:lastModifiedBy>
  <cp:revision>19</cp:revision>
  <dcterms:created xsi:type="dcterms:W3CDTF">2021-06-22T03:58:00Z</dcterms:created>
  <dcterms:modified xsi:type="dcterms:W3CDTF">2021-07-14T03:50:00Z</dcterms:modified>
</cp:coreProperties>
</file>